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246F7" w14:textId="77777777" w:rsidR="00930F6A" w:rsidRPr="00023853" w:rsidRDefault="00930F6A" w:rsidP="003D05C0">
      <w:pPr>
        <w:spacing w:line="480" w:lineRule="auto"/>
        <w:rPr>
          <w:sz w:val="20"/>
          <w:szCs w:val="20"/>
          <w:lang w:val="en-GB"/>
        </w:rPr>
      </w:pPr>
    </w:p>
    <w:tbl>
      <w:tblPr>
        <w:tblW w:w="14426" w:type="dxa"/>
        <w:tblLayout w:type="fixed"/>
        <w:tblLook w:val="04A0" w:firstRow="1" w:lastRow="0" w:firstColumn="1" w:lastColumn="0" w:noHBand="0" w:noVBand="1"/>
      </w:tblPr>
      <w:tblGrid>
        <w:gridCol w:w="2038"/>
        <w:gridCol w:w="938"/>
        <w:gridCol w:w="1250"/>
        <w:gridCol w:w="738"/>
        <w:gridCol w:w="701"/>
        <w:gridCol w:w="1250"/>
        <w:gridCol w:w="738"/>
        <w:gridCol w:w="666"/>
        <w:gridCol w:w="1122"/>
        <w:gridCol w:w="1753"/>
        <w:gridCol w:w="741"/>
        <w:gridCol w:w="1300"/>
        <w:gridCol w:w="1191"/>
      </w:tblGrid>
      <w:tr w:rsidR="004E7CAB" w:rsidRPr="00023853" w14:paraId="6D4CFA43" w14:textId="77777777" w:rsidTr="00C73722">
        <w:trPr>
          <w:trHeight w:val="560"/>
          <w:tblHeader/>
        </w:trPr>
        <w:tc>
          <w:tcPr>
            <w:tcW w:w="20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BFBFBF"/>
          </w:tcPr>
          <w:p w14:paraId="15FBF5A3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93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</w:tcPr>
          <w:p w14:paraId="7E0B30BF" w14:textId="77777777" w:rsidR="00930F6A" w:rsidRPr="00023853" w:rsidRDefault="00930F6A" w:rsidP="00C73722">
            <w:pPr>
              <w:spacing w:line="480" w:lineRule="auto"/>
              <w:ind w:left="-282" w:firstLine="20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sz w:val="20"/>
                <w:szCs w:val="20"/>
                <w:lang w:val="en-GB"/>
              </w:rPr>
              <w:t>Analysis</w:t>
            </w:r>
          </w:p>
        </w:tc>
        <w:tc>
          <w:tcPr>
            <w:tcW w:w="268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0E5A1AFB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sz w:val="20"/>
                <w:szCs w:val="20"/>
                <w:lang w:val="en-GB"/>
              </w:rPr>
              <w:t xml:space="preserve">Insomnia </w:t>
            </w:r>
          </w:p>
          <w:p w14:paraId="31C9D1F2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sz w:val="20"/>
                <w:szCs w:val="20"/>
                <w:lang w:val="en-GB"/>
              </w:rPr>
              <w:t>(Cases)</w:t>
            </w:r>
          </w:p>
        </w:tc>
        <w:tc>
          <w:tcPr>
            <w:tcW w:w="2654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hideMark/>
          </w:tcPr>
          <w:p w14:paraId="268804B0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sz w:val="20"/>
                <w:szCs w:val="20"/>
                <w:lang w:val="en-GB"/>
              </w:rPr>
              <w:t>Non-insomnia controls</w:t>
            </w:r>
          </w:p>
        </w:tc>
        <w:tc>
          <w:tcPr>
            <w:tcW w:w="6107" w:type="dxa"/>
            <w:gridSpan w:val="5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</w:tcPr>
          <w:p w14:paraId="4B288A43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sz w:val="20"/>
                <w:szCs w:val="20"/>
                <w:lang w:val="en-GB"/>
              </w:rPr>
              <w:t>Results</w:t>
            </w:r>
          </w:p>
        </w:tc>
      </w:tr>
      <w:tr w:rsidR="004E7CAB" w:rsidRPr="00A92653" w14:paraId="279A9A3C" w14:textId="77777777" w:rsidTr="00C73722">
        <w:trPr>
          <w:trHeight w:val="920"/>
          <w:tblHeader/>
        </w:trPr>
        <w:tc>
          <w:tcPr>
            <w:tcW w:w="20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9D8F2" w14:textId="77777777" w:rsidR="00930F6A" w:rsidRPr="00023853" w:rsidRDefault="00930F6A" w:rsidP="003D05C0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09749874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59095A21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sz w:val="20"/>
                <w:szCs w:val="20"/>
                <w:lang w:val="en-GB"/>
              </w:rPr>
              <w:t>N of eligible participants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56D38279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sz w:val="20"/>
                <w:szCs w:val="20"/>
                <w:lang w:val="en-GB"/>
              </w:rPr>
              <w:t>N of Out-comes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0B4137AC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sz w:val="20"/>
                <w:szCs w:val="20"/>
                <w:lang w:val="en-GB"/>
              </w:rPr>
              <w:t>Risk, %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6001818C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sz w:val="20"/>
                <w:szCs w:val="20"/>
                <w:lang w:val="en-GB"/>
              </w:rPr>
              <w:t>N of eligible participants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34D3BD50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sz w:val="20"/>
                <w:szCs w:val="20"/>
                <w:lang w:val="en-GB"/>
              </w:rPr>
              <w:t>N of Out-comes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14:paraId="3A127DA8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sz w:val="20"/>
                <w:szCs w:val="20"/>
                <w:lang w:val="en-GB"/>
              </w:rPr>
              <w:t>Risk, %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726B5678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sz w:val="20"/>
                <w:szCs w:val="20"/>
                <w:lang w:val="en-GB"/>
              </w:rPr>
              <w:t>Risk difference, %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1AE11B87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sz w:val="20"/>
                <w:szCs w:val="20"/>
                <w:lang w:val="en-GB"/>
              </w:rPr>
              <w:t>(95% confidence interval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48E9CD1B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sz w:val="20"/>
                <w:szCs w:val="20"/>
                <w:lang w:val="en-GB"/>
              </w:rPr>
              <w:t>Hazard 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4C6E4E17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sz w:val="20"/>
                <w:szCs w:val="20"/>
                <w:lang w:val="en-GB"/>
              </w:rPr>
              <w:t>(95% confidence interval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3EB6948F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  <w:p w14:paraId="7D6E015F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sz w:val="20"/>
                <w:szCs w:val="20"/>
                <w:lang w:val="en-GB"/>
              </w:rPr>
              <w:t>P value</w:t>
            </w:r>
          </w:p>
          <w:p w14:paraId="00378809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sz w:val="20"/>
                <w:szCs w:val="20"/>
                <w:lang w:val="en-GB"/>
              </w:rPr>
              <w:t>P value</w:t>
            </w:r>
          </w:p>
          <w:p w14:paraId="6D6A71BF" w14:textId="6263D334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sz w:val="20"/>
                <w:szCs w:val="20"/>
                <w:lang w:val="en-GB"/>
              </w:rPr>
              <w:sym w:font="Symbol" w:char="F061"/>
            </w:r>
            <w:proofErr w:type="spellStart"/>
            <w:r w:rsidRPr="00023853">
              <w:rPr>
                <w:b/>
                <w:bCs/>
                <w:sz w:val="20"/>
                <w:szCs w:val="20"/>
                <w:vertAlign w:val="subscript"/>
                <w:lang w:val="en-GB"/>
              </w:rPr>
              <w:t>adj</w:t>
            </w:r>
            <w:proofErr w:type="spellEnd"/>
            <w:r w:rsidRPr="00023853">
              <w:rPr>
                <w:b/>
                <w:bCs/>
                <w:sz w:val="20"/>
                <w:szCs w:val="20"/>
                <w:lang w:val="en-GB"/>
              </w:rPr>
              <w:t>=0</w:t>
            </w:r>
            <w:r w:rsidR="00BB0AF0">
              <w:rPr>
                <w:b/>
                <w:bCs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sz w:val="20"/>
                <w:szCs w:val="20"/>
                <w:lang w:val="en-GB"/>
              </w:rPr>
              <w:t>0025</w:t>
            </w:r>
          </w:p>
        </w:tc>
      </w:tr>
      <w:tr w:rsidR="004E7CAB" w:rsidRPr="00023853" w14:paraId="4C26AA88" w14:textId="77777777" w:rsidTr="004E7CAB">
        <w:trPr>
          <w:trHeight w:val="567"/>
        </w:trPr>
        <w:tc>
          <w:tcPr>
            <w:tcW w:w="20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1BBC99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lopecia areata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1F1A64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43BE1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51,108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A0080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58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21F90" w14:textId="6655667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73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1DB30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51,197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28E4A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5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97C29" w14:textId="30B059A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44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CEB1D" w14:textId="15549E53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4968C" w14:textId="4A941FE2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8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41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038A0" w14:textId="22B1F9E4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47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91BB5" w14:textId="73C2A46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08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01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8B078" w14:textId="4D171361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4E7CAB" w:rsidRPr="00023853" w14:paraId="6D554137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69136E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1B0548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655FA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34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D38DA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22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AE5BA" w14:textId="42EAC6A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64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BE4F1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434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AB942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4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1EC4B" w14:textId="2E671141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4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2F8DA" w14:textId="01B50DA3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3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1837B" w14:textId="51B0B9E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2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4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E000B" w14:textId="2A73DFA2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7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4713A" w14:textId="5B47683B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12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695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87FA1" w14:textId="2744EB0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31</w:t>
            </w:r>
          </w:p>
        </w:tc>
      </w:tr>
      <w:tr w:rsidR="004E7CAB" w:rsidRPr="00023853" w14:paraId="3D16DD6D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B3D363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C17945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63318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10,11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2F031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76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564C9" w14:textId="74C3114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6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85CD2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10,19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DAA0C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7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16C52" w14:textId="762C56BB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4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5573D" w14:textId="3D3F0F11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2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083A4" w14:textId="45B62673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-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9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3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72B87" w14:textId="7A33EDBC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507E3A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 w:rsidRPr="00507E3A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507E3A">
              <w:rPr>
                <w:color w:val="000000" w:themeColor="text1"/>
                <w:sz w:val="20"/>
                <w:szCs w:val="20"/>
                <w:lang w:val="en-GB"/>
              </w:rPr>
              <w:t>0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DCB1D" w14:textId="1B9C9C7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732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95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5CEAF" w14:textId="5D8418B6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475</w:t>
            </w:r>
          </w:p>
        </w:tc>
      </w:tr>
      <w:tr w:rsidR="004E7CAB" w:rsidRPr="00023853" w14:paraId="1A71D22D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96DDF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38E499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67A3B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,617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BE933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49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E2A1D" w14:textId="4CBB8AE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79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2532F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,709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DF1D6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5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38EAF" w14:textId="3039646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49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5B7CC" w14:textId="7B428AB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90059" w14:textId="23D7E40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8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42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F3E1C" w14:textId="0CE6375E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4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E819B" w14:textId="3539A158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48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716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ECB16" w14:textId="44085C69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9</w:t>
            </w:r>
          </w:p>
        </w:tc>
      </w:tr>
      <w:tr w:rsidR="004E7CAB" w:rsidRPr="00023853" w14:paraId="3BC37389" w14:textId="77777777" w:rsidTr="004E7CAB">
        <w:trPr>
          <w:trHeight w:val="567"/>
        </w:trPr>
        <w:tc>
          <w:tcPr>
            <w:tcW w:w="20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8D141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Vitiligo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A07A56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21946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50,969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058B7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68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8267E" w14:textId="6A8890B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76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98A96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51,057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67C07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3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0E2B9" w14:textId="7F1A35AA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6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6A64E" w14:textId="5F8B2D7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1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6C2AB" w14:textId="5DBA23C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-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2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3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70D23" w14:textId="5D9E2A41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FCA96" w14:textId="0071091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56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17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BB249" w14:textId="31DFC0D9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225</w:t>
            </w:r>
          </w:p>
        </w:tc>
      </w:tr>
      <w:tr w:rsidR="004E7CAB" w:rsidRPr="00023853" w14:paraId="64C27323" w14:textId="77777777" w:rsidTr="004E7CAB">
        <w:trPr>
          <w:trHeight w:val="567"/>
        </w:trPr>
        <w:tc>
          <w:tcPr>
            <w:tcW w:w="2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42084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D0484F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2EF2B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208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E10D3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35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83E14" w14:textId="4F7254B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68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24D6C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27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0FF00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7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389E1" w14:textId="3F29D2A8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5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D3F46" w14:textId="41245F4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8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145AA" w14:textId="3D5DF50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7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9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A328B" w14:textId="30A2A589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9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1E9A5" w14:textId="424F65F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81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53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D2F0A" w14:textId="5E14688E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762</w:t>
            </w:r>
          </w:p>
        </w:tc>
      </w:tr>
      <w:tr w:rsidR="004E7CAB" w:rsidRPr="00023853" w14:paraId="1BCF79C4" w14:textId="77777777" w:rsidTr="004E7CAB">
        <w:trPr>
          <w:trHeight w:val="567"/>
        </w:trPr>
        <w:tc>
          <w:tcPr>
            <w:tcW w:w="2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8041F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52DD26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AC402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10,04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E6C54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03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E7FB3" w14:textId="129D999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49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5BDD0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10,109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F887D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25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3F888" w14:textId="4227C23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59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23A12" w14:textId="1AAB8E3E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-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A9503" w14:textId="15B82143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-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5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4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37113" w14:textId="71B61B36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7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5CFB4" w14:textId="386EFF3E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609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5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DF225" w14:textId="3F375D5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759</w:t>
            </w:r>
          </w:p>
        </w:tc>
      </w:tr>
      <w:tr w:rsidR="004E7CAB" w:rsidRPr="00023853" w14:paraId="71FC468D" w14:textId="77777777" w:rsidTr="004E7CAB">
        <w:trPr>
          <w:trHeight w:val="567"/>
        </w:trPr>
        <w:tc>
          <w:tcPr>
            <w:tcW w:w="2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F25A8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D43C28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47EC2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,48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FAE9A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65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A2787" w14:textId="1BC3702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84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B613A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,57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DB938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7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7A0A9" w14:textId="4B896628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5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B7565" w14:textId="159A430A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8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38339" w14:textId="7BB1751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4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41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E123F" w14:textId="6D61DA41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9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EF47E" w14:textId="349ACA1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67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561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67E68" w14:textId="44188A99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83</w:t>
            </w:r>
          </w:p>
        </w:tc>
      </w:tr>
      <w:tr w:rsidR="004E7CAB" w:rsidRPr="00023853" w14:paraId="48EBAB34" w14:textId="77777777" w:rsidTr="004E7CAB">
        <w:trPr>
          <w:trHeight w:val="567"/>
        </w:trPr>
        <w:tc>
          <w:tcPr>
            <w:tcW w:w="20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B8934" w14:textId="59EA2BA3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utaneous lupus</w:t>
            </w:r>
            <w:r w:rsidR="00D026FA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erythematosu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3B8500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A4D9C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51,064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00FD8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36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CB7D2" w14:textId="4F45E301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67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4D1EC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51,222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63463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471C8" w14:textId="112F8CF6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8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E1238" w14:textId="6547E03E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9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DE541" w14:textId="4B926471" w:rsidR="00930F6A" w:rsidRPr="00023853" w:rsidRDefault="00930F6A" w:rsidP="003D05C0">
            <w:pPr>
              <w:spacing w:line="48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9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5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0D2A4" w14:textId="65A351F0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2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DCA4C" w14:textId="67D10FE9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674,2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682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6B506" w14:textId="225898B9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 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4E7CAB" w:rsidRPr="00023853" w14:paraId="7D480260" w14:textId="77777777" w:rsidTr="004E7CAB">
        <w:trPr>
          <w:trHeight w:val="567"/>
        </w:trPr>
        <w:tc>
          <w:tcPr>
            <w:tcW w:w="2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3C5D5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992AFC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2DEA2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304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3EBEF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07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EE5B3" w14:textId="4606814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6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ECE81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48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519D5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CDA98" w14:textId="16633C2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7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AC75F" w14:textId="4509363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3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F4C4B" w14:textId="10EC8422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3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43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ECFB6" w14:textId="77070408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95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33356" w14:textId="1147BDA6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531,2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98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54941" w14:textId="18262352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 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4E7CAB" w:rsidRPr="00023853" w14:paraId="790D160F" w14:textId="77777777" w:rsidTr="004E7CAB">
        <w:trPr>
          <w:trHeight w:val="567"/>
        </w:trPr>
        <w:tc>
          <w:tcPr>
            <w:tcW w:w="2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00CD1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489628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5230C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10,122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E44C5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64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1295C" w14:textId="64A3B95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C888F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10,20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FC37F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BA831" w14:textId="0EE68569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2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03D76" w14:textId="4D390D61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8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2B3A7" w14:textId="0999A8E1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9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7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2FB11" w14:textId="3413190A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2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36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67625" w14:textId="486EDC7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502,3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738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F4169" w14:textId="0EBD54C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4E7CAB" w:rsidRPr="00023853" w14:paraId="18734B03" w14:textId="77777777" w:rsidTr="004E7CAB">
        <w:trPr>
          <w:trHeight w:val="567"/>
        </w:trPr>
        <w:tc>
          <w:tcPr>
            <w:tcW w:w="2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43124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ADF6F0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72C41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,564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99600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40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C566B" w14:textId="4D3F70AC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76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C073B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,712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E63C3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5F719" w14:textId="4026D469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9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549F5" w14:textId="687C612A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46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3079C" w14:textId="2240DEC1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5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58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7A9B7" w14:textId="1525DBB3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2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23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6943D" w14:textId="6177C4FB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757,2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37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1E24B" w14:textId="2A11881C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 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4E7CAB" w:rsidRPr="00023853" w14:paraId="48408EC7" w14:textId="77777777" w:rsidTr="004E7CAB">
        <w:trPr>
          <w:trHeight w:val="567"/>
        </w:trPr>
        <w:tc>
          <w:tcPr>
            <w:tcW w:w="20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117DFF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emphigus and Pemphigoid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1B5330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33114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51,264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EA189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5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7D35E" w14:textId="67B6F9D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7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4ABBE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51,322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D75C2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B763B" w14:textId="6C123CA2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4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39EB5" w14:textId="121A705B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3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C6789" w14:textId="0B740A6B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7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CCE2E" w14:textId="58A565DB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72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EABA2" w14:textId="1BB170B6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21,2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45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B0F23" w14:textId="369732C5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18</w:t>
            </w:r>
          </w:p>
        </w:tc>
      </w:tr>
      <w:tr w:rsidR="004E7CAB" w:rsidRPr="00023853" w14:paraId="55DC9D30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B232B2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4FBEAB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25E17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52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08C7F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4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AAC71" w14:textId="0CCB4879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4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64FC2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56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E7DBF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5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AF20A" w14:textId="63BD59F2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5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42CEC" w14:textId="4CBCAD9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C118F" w14:textId="6C714951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3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6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A5ACA" w14:textId="6CF9BE1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3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9C7EF" w14:textId="1C3F4E3C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3,2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2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7D96B" w14:textId="47942E13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409</w:t>
            </w:r>
          </w:p>
        </w:tc>
      </w:tr>
      <w:tr w:rsidR="004E7CAB" w:rsidRPr="00023853" w14:paraId="4C108747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870C13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E6F796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528A7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10,22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595D7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226A9" w14:textId="2F9432D3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4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1D4CC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10,25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D60D0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7E912" w14:textId="26E9671C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2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54BC0" w14:textId="2DBE320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2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7FA63" w14:textId="712B5CEB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-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5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9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D88B4" w14:textId="222D59B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0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2019D" w14:textId="63BD21D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648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88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49B8E" w14:textId="5FF1A17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7121</w:t>
            </w:r>
          </w:p>
        </w:tc>
      </w:tr>
      <w:tr w:rsidR="004E7CAB" w:rsidRPr="00023853" w14:paraId="4172495C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28FD4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F4741C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72392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,75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C8A3B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5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FCC61" w14:textId="4F74E271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08200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,814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80EE5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6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0394F" w14:textId="2D3EABC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38EE6" w14:textId="1DB8CAE3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DE97F" w14:textId="39A736BA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2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8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35BBD" w14:textId="0576C978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9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3611D" w14:textId="39CBAED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41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779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16E53" w14:textId="2DF6333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125</w:t>
            </w:r>
          </w:p>
        </w:tc>
      </w:tr>
      <w:tr w:rsidR="004E7CAB" w:rsidRPr="00023853" w14:paraId="07BCA00D" w14:textId="77777777" w:rsidTr="004E7CAB">
        <w:trPr>
          <w:trHeight w:val="567"/>
        </w:trPr>
        <w:tc>
          <w:tcPr>
            <w:tcW w:w="20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7514C7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Dermatitis herpetiformi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AB05A4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414E9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51,327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2E831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26676" w14:textId="4E280B4E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8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17B5C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51,348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63EA1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D87E5" w14:textId="3C5C5A4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4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33B20" w14:textId="7E87CB52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3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019C8" w14:textId="3FF86993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7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A01B8" w14:textId="1CE7D0FB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58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0D78C" w14:textId="37AB3B4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43,2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8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9D853" w14:textId="42A13E26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494</w:t>
            </w:r>
          </w:p>
        </w:tc>
      </w:tr>
      <w:tr w:rsidR="004E7CAB" w:rsidRPr="00023853" w14:paraId="2D2D56DD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54D987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2A02D5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B89B5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589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EC6E9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1B089" w14:textId="4F95F098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6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E5415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608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C7B14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A72C1" w14:textId="01B2E866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5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10A56" w14:textId="1E1DAAF6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1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6763D" w14:textId="37AC7DD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-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3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4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2B258" w14:textId="79860D59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7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08594" w14:textId="2A6238D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525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18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14DAB" w14:textId="1037E4A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422</w:t>
            </w:r>
          </w:p>
        </w:tc>
      </w:tr>
      <w:tr w:rsidR="004E7CAB" w:rsidRPr="00023853" w14:paraId="7FDC482B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6A2989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C85106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92E5E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10,25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4A828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408D6" w14:textId="52D49AC2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5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3A86B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10,267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1174C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76CFE" w14:textId="1839ACB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5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D1076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NaN</w:t>
            </w:r>
            <w:proofErr w:type="spellEnd"/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D5496" w14:textId="3702247B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-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4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4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2D08A" w14:textId="388AB3B8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59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71401" w14:textId="1D0E9733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96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28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723FC" w14:textId="38CED83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618</w:t>
            </w:r>
          </w:p>
        </w:tc>
      </w:tr>
      <w:tr w:rsidR="004E7CAB" w:rsidRPr="00023853" w14:paraId="5E41FE60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9A0B8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277981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D085B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,81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65144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87F1B" w14:textId="2C3EFF73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8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1341C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,83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8CF0A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BADAB" w14:textId="6D7350DC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23656" w14:textId="0E37507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3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B6A70" w14:textId="37B7A84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-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2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7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F4BCA" w14:textId="71896372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6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B5D07" w14:textId="3D81A3E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695,2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2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C8473" w14:textId="7CF97DE1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389</w:t>
            </w:r>
          </w:p>
        </w:tc>
      </w:tr>
      <w:tr w:rsidR="004E7CAB" w:rsidRPr="00023853" w14:paraId="0D6B1951" w14:textId="77777777" w:rsidTr="004E7CAB">
        <w:trPr>
          <w:trHeight w:val="567"/>
        </w:trPr>
        <w:tc>
          <w:tcPr>
            <w:tcW w:w="20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C89779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3E67B454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ystemic lupus erythematosu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7DDD46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E8958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50,19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7B050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583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3C182" w14:textId="7FB8E11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66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366E7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50,87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F7B1F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09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30783" w14:textId="35E64E8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88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40FB8" w14:textId="1886A093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78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BEB99" w14:textId="0561556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62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95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A19AE" w14:textId="104FC149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67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824E3" w14:textId="67B9B6B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59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23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C2242" w14:textId="42E8D90C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 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4E7CAB" w:rsidRPr="00023853" w14:paraId="4323A540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B6FC02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EED2C8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93EBC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4,368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8AAB5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69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9B7B2" w14:textId="74B5FDD3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36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90E9F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11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28CE8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57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45B07" w14:textId="5AC03719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74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4DE9B" w14:textId="1C0816FC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62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CA996" w14:textId="4DF898A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46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77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2D20F" w14:textId="16FB580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6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158DF" w14:textId="78971B4A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83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74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B5188" w14:textId="67BF77E5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 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4E7CAB" w:rsidRPr="00023853" w14:paraId="3F390CC6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874FBB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0A9DB6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134B9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09,71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05C5F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51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48712" w14:textId="164BE0D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72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EA039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10,009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566A6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0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FD423" w14:textId="6F576588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48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9F06B" w14:textId="372FF88A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4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9316F" w14:textId="502F6DF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9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9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A2CD7" w14:textId="51E5DC0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3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712D1" w14:textId="3C95984B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14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44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9A62E" w14:textId="7017D9F9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49</w:t>
            </w:r>
          </w:p>
        </w:tc>
      </w:tr>
      <w:tr w:rsidR="004E7CAB" w:rsidRPr="00023853" w14:paraId="4772B4FE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BEE83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E9BE42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492F7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5,73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6CEEB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564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CF3C2" w14:textId="77A36881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79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04EAB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,404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6ACE6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8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39E8F" w14:textId="6A30ECF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9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6DE31" w14:textId="2796A91E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88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6EAF9" w14:textId="1917DAB1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7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06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11EF6" w14:textId="40C040A3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71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D884D" w14:textId="4901948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89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79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2D002" w14:textId="6A869658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 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4E7CAB" w:rsidRPr="00023853" w14:paraId="4CDC11F4" w14:textId="77777777" w:rsidTr="004E7CAB">
        <w:trPr>
          <w:trHeight w:val="567"/>
        </w:trPr>
        <w:tc>
          <w:tcPr>
            <w:tcW w:w="20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964D11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ystemic sclerosi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174205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C802C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51,028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E0754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63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BF835" w14:textId="3E8B7D6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46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DE92A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51,208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6B6EA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413DD" w14:textId="7F40F3D2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8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ACBA4" w14:textId="3D07675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8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341EB" w14:textId="496EF276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9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7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4D16E" w14:textId="1E7161B1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4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32281" w14:textId="1701F4D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24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49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F9BE3" w14:textId="20932D28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38</w:t>
            </w:r>
          </w:p>
        </w:tc>
      </w:tr>
      <w:tr w:rsidR="004E7CAB" w:rsidRPr="00023853" w14:paraId="4933EE94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A9AA37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F3BB06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AB41E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27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C9BB2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35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DC95E" w14:textId="08330492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9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2DC7C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464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169DF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76E47" w14:textId="30C12992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4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E3A3D" w14:textId="1861CBE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5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D0297" w14:textId="4D12A01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6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3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92735" w14:textId="6DB15383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1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1F99E" w14:textId="6DB7B9A3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79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61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1E250" w14:textId="549661C1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18</w:t>
            </w:r>
          </w:p>
        </w:tc>
      </w:tr>
      <w:tr w:rsidR="004E7CAB" w:rsidRPr="00023853" w14:paraId="499D1405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548399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496AA3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CB1D3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10,12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ED7DA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B84C2" w14:textId="7C732EF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4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0FA04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10,18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448BD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759F9" w14:textId="1C412F41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8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35ABB" w14:textId="27E3CC43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6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C9765" w14:textId="00B8EACA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-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3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4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8C0E6" w14:textId="0469742C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5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D3523" w14:textId="3353097A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25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18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C43AD" w14:textId="64794AB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854</w:t>
            </w:r>
          </w:p>
        </w:tc>
      </w:tr>
      <w:tr w:rsidR="004E7CAB" w:rsidRPr="00023853" w14:paraId="6BF6D1C5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5EB4B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F0702B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BE5E2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,532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ED4C9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66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5FA03" w14:textId="49830901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52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51A82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,69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6C9C4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5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72432" w14:textId="0A32039C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44A4A" w14:textId="7B00553A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2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2AE3B" w14:textId="02C8E9C1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2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2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2F3DC" w14:textId="02387FAE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5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2245F" w14:textId="68CAD988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81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55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A4E9F" w14:textId="5AFE7206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11</w:t>
            </w:r>
          </w:p>
        </w:tc>
      </w:tr>
      <w:tr w:rsidR="004E7CAB" w:rsidRPr="00023853" w14:paraId="480AA1E9" w14:textId="77777777" w:rsidTr="004E7CAB">
        <w:trPr>
          <w:trHeight w:val="567"/>
        </w:trPr>
        <w:tc>
          <w:tcPr>
            <w:tcW w:w="20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DA729E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356C0193" w14:textId="1EC9D414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Dermato</w:t>
            </w:r>
            <w:r w:rsidR="004E7CAB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-/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olymyositi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8526B8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Primary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B0ACF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51,19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A4FE3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06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78324" w14:textId="55B41A03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EE773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51,28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20BC8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ACBCD" w14:textId="0EEA8D8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4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950A3" w14:textId="5DFD142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7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75CE6" w14:textId="6B625D82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3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3BBAC" w14:textId="1621EEFA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95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38057" w14:textId="6BD3751A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91,2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752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F4EB0" w14:textId="0338E56F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 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4E7CAB" w:rsidRPr="00023853" w14:paraId="7DBC67C2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F237AB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4E74AA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E538E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44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85875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8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673AC" w14:textId="31C6E85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5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04800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552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722E3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65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21936" w14:textId="2984548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9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DEFAD" w14:textId="7F10CFBB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7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0AF7D" w14:textId="2D4D4C3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4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940FA" w14:textId="4066D0A1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8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E863F" w14:textId="34D24A6E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63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638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0E70C" w14:textId="3FA55FD8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899</w:t>
            </w:r>
          </w:p>
        </w:tc>
      </w:tr>
      <w:tr w:rsidR="004E7CAB" w:rsidRPr="00023853" w14:paraId="1A1FE0FE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E58AB7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077774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E8957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10,18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78D2C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F9E2A" w14:textId="1F6C69EC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1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3682E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10,24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08C05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882EC" w14:textId="2E57DD6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4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348D0" w14:textId="3567FC5A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-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3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D2C6D" w14:textId="67D3E4A9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-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4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E3BC6" w14:textId="368A477B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76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7DD2A" w14:textId="26E9A89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5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C83FA" w14:textId="3F0C05A2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364</w:t>
            </w:r>
          </w:p>
        </w:tc>
      </w:tr>
      <w:tr w:rsidR="004E7CAB" w:rsidRPr="00023853" w14:paraId="1323FF76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73B93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85654C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BE7DA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,68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A8ED5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02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645F1" w14:textId="13853BF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2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5E9BE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,764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50AE6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6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FCA1B" w14:textId="411777F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9629F" w14:textId="1A32EC4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2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959E3" w14:textId="2EA8C94B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4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A1110" w14:textId="39D5244E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D641B" w14:textId="471346A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6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43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66315" w14:textId="4F2B1F0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82</w:t>
            </w:r>
          </w:p>
        </w:tc>
      </w:tr>
      <w:tr w:rsidR="004E7CAB" w:rsidRPr="00023853" w14:paraId="56604B51" w14:textId="77777777" w:rsidTr="004E7CAB">
        <w:trPr>
          <w:trHeight w:val="567"/>
        </w:trPr>
        <w:tc>
          <w:tcPr>
            <w:tcW w:w="203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70C1BBF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heumatoid arthriti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914BF9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C6447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7,75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FC2F3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,220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69EDE" w14:textId="422F917C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638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9AC80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9,34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B7C19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,40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49D80" w14:textId="62EF352C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02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B3036" w14:textId="28BA45E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37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55312" w14:textId="62E6C1A3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03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71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0B001" w14:textId="03441976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40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D07BA" w14:textId="3EBD0D8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3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501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E6408" w14:textId="4130FE8B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 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4E7CAB" w:rsidRPr="00023853" w14:paraId="64C8080D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36360C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C4391D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FBD57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1,72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F8819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,880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50A95" w14:textId="50EE328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55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3FEB9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3,33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FDE24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,04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9EA3D" w14:textId="09162923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03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BF3DD" w14:textId="2F169126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47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7269F" w14:textId="23778C9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16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78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18A96" w14:textId="6A770AB8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59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E7AD4" w14:textId="3C64A238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78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72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AE4CB" w14:textId="2BE4C889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 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4E7CAB" w:rsidRPr="00023853" w14:paraId="209DB16A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E9BF6D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61973B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39C15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08,45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7AFD0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624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0A4C3" w14:textId="7DA65D5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99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DC3C0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09,25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B80B5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75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55F11" w14:textId="4E454709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27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CFBAD" w14:textId="1FD4703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72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FCFEC" w14:textId="009D8468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41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03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873CB" w14:textId="6879687A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26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EEB2A" w14:textId="6216353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23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26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0A1D8" w14:textId="2BC4385A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4E7CAB" w:rsidRPr="00023853" w14:paraId="6E37F755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BF018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26B896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4339A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3,39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C5E02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,181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F3C01" w14:textId="5BC81301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696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DE4EE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4,90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44DF6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,28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FA57E" w14:textId="52F6848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07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CA56B" w14:textId="6C38469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89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2E120" w14:textId="7912129C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53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26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347A4" w14:textId="32DD1C96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49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02F33" w14:textId="79CFFD92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93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599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FA272" w14:textId="187DE6DD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 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4E7CAB" w:rsidRPr="00023853" w14:paraId="43A1D5DC" w14:textId="77777777" w:rsidTr="004E7CAB">
        <w:trPr>
          <w:trHeight w:val="567"/>
        </w:trPr>
        <w:tc>
          <w:tcPr>
            <w:tcW w:w="20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1864E6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NCA-associated vasculiti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E3B07B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6524C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51,29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011DD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69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A267A" w14:textId="108DA13B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2CBF8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51,339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7C508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E98E1" w14:textId="515035AC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8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BA277" w14:textId="4D7AA4A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1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487F2" w14:textId="54339FE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6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7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02B27" w14:textId="02C930E2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2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9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441A5" w14:textId="172AD73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57,3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32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745EA" w14:textId="6BCEF834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6</w:t>
            </w:r>
          </w:p>
        </w:tc>
      </w:tr>
      <w:tr w:rsidR="004E7CAB" w:rsidRPr="00023853" w14:paraId="4A2AFEF1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962713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65C8B0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0D809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55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CB1C7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55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CF755" w14:textId="7D59BB16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6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96220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594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65531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F2466" w14:textId="0BB0B491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4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43099" w14:textId="04DCCD9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2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94BBA" w14:textId="7B61836A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7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7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AF8DC" w14:textId="566264EB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3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45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9E50A" w14:textId="3D95854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21,6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11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497A9" w14:textId="59D16FCB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 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4E7CAB" w:rsidRPr="00023853" w14:paraId="23B76AF9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834781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5B058B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06BB4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10,249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0B9CD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4A60B" w14:textId="5B2927EA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6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2D327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10,258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B733C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08622" w14:textId="270450A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5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6AF2C" w14:textId="1487CB9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1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B2FAF" w14:textId="362C0C56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-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3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5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11A6C" w14:textId="43D56FBC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8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F96E0" w14:textId="06F0BCD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543,3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56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BC9BF" w14:textId="038B429C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5654</w:t>
            </w:r>
          </w:p>
        </w:tc>
      </w:tr>
      <w:tr w:rsidR="004E7CAB" w:rsidRPr="00023853" w14:paraId="33137A9F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F89FA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AD2C82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17E9F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,78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37C4B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68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41D9F" w14:textId="259BB77B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1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0FE1A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,808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12520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A3C3B" w14:textId="2007834E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9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563CC" w14:textId="7FEF53E3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2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26413" w14:textId="0DADE8D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6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8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5F403" w14:textId="506B769B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9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ED908" w14:textId="4D37F9CA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89,3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44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8B563" w14:textId="1B8B7B99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15</w:t>
            </w:r>
          </w:p>
        </w:tc>
      </w:tr>
      <w:tr w:rsidR="004E7CAB" w:rsidRPr="00023853" w14:paraId="2763E532" w14:textId="77777777" w:rsidTr="004E7CAB">
        <w:trPr>
          <w:trHeight w:val="567"/>
        </w:trPr>
        <w:tc>
          <w:tcPr>
            <w:tcW w:w="20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53EFB8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Sjögren syndrome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202408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33DF8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4,64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D1E9F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84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C9734" w14:textId="2050201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56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14669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25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6FD8A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27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982CE" w14:textId="3CCF058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24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BF35A" w14:textId="1D922E2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33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3875B" w14:textId="03775836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12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53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C88B8" w14:textId="0712A2E0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8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5F2CF" w14:textId="1B7EE02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64,2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66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09B55" w14:textId="0C13003B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 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4E7CAB" w:rsidRPr="00023853" w14:paraId="6B6FA482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5C766C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37DD1B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A46C7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4,54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9FE69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787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1CBE1" w14:textId="26FF5798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28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72006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18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4633E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5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00BEC" w14:textId="482D44B2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04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66B1A" w14:textId="284F41D9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25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77C6B" w14:textId="7F51092A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05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44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CE2A6" w14:textId="4D9F2699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9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FC29C" w14:textId="3FCCA36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712,2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98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9BF60" w14:textId="6055AC83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 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4E7CAB" w:rsidRPr="00023853" w14:paraId="456B7347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06F8E0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8687B5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11EE5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04,21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AFF7F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71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88FD6" w14:textId="047F4E2E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33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309BD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04,50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98163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7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571D4" w14:textId="12CA9C6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84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CBB11" w14:textId="5C82EF8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49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14820" w14:textId="186B78B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8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69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8E25E" w14:textId="71DD99CE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5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11BF9" w14:textId="06BA890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55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39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AE18B" w14:textId="2E46D816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 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4E7CAB" w:rsidRPr="00023853" w14:paraId="3753C90E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24635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BC29D0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CB9C5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5,88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FB705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98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D2FC7" w14:textId="20356AD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84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ED3E2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,45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38934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00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34C5C" w14:textId="7455012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2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52F4C" w14:textId="6BCD23E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58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47A8E" w14:textId="76F38E9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36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8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E94D8" w14:textId="15CF9C3C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94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0F4AA" w14:textId="7D850BE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732,2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93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70190" w14:textId="05E57CC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 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4E7CAB" w:rsidRPr="00023853" w14:paraId="418E20F4" w14:textId="77777777" w:rsidTr="004E7CAB">
        <w:trPr>
          <w:trHeight w:val="567"/>
        </w:trPr>
        <w:tc>
          <w:tcPr>
            <w:tcW w:w="20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54EC77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yasthenia gravi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00448E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2E5AF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27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24C34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67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25ABB" w14:textId="5AC487DC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48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F8ABB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502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9F6C2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07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C4D9D" w14:textId="5CC836C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A5168" w14:textId="37D64301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7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1E6A9" w14:textId="154F1C8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8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7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AC01B" w14:textId="0FB34EF1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89611" w14:textId="3E9D741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91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772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1BDE0" w14:textId="7AC10E3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75</w:t>
            </w:r>
          </w:p>
        </w:tc>
      </w:tr>
      <w:tr w:rsidR="004E7CAB" w:rsidRPr="00023853" w14:paraId="4E6DE379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92FDAC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1A5879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0DB26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24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3F555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42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77E05" w14:textId="498908E6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41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A4BE1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47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DAF58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CB8CB" w14:textId="5E67A52B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3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A229B" w14:textId="0DEFE6FB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8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E6C80" w14:textId="2A33D33A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9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6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53C52" w14:textId="72DA78A6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54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7FD1D" w14:textId="1B4107D9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76,2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62DF5" w14:textId="53E9CA08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16</w:t>
            </w:r>
          </w:p>
        </w:tc>
      </w:tr>
      <w:tr w:rsidR="004E7CAB" w:rsidRPr="00023853" w14:paraId="620C4DC8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BC8022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8C76C3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4EB96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04,51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E9DAE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51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3DAED" w14:textId="3941759A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5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2A836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04,65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C1208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CA4C2" w14:textId="5C37E8B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4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976E0" w14:textId="296E0833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1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24565" w14:textId="0C8E83FE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3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CFB3F" w14:textId="55A103F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75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F8BA2" w14:textId="13BDF2D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05,2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778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CA756" w14:textId="5F3D54E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57</w:t>
            </w:r>
          </w:p>
        </w:tc>
      </w:tr>
      <w:tr w:rsidR="004E7CAB" w:rsidRPr="00023853" w14:paraId="00A3EE1E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0CCB3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8996BD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8B4D7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,50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E7054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59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8004A" w14:textId="68B20CB2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5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FCC15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,73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51A1F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5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7DE97" w14:textId="73F29EE8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3440F" w14:textId="1D0BE4EB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6E14B" w14:textId="30D8E83C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DDF2D" w14:textId="459A41A1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6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78E85" w14:textId="093578CC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36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89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387F7" w14:textId="2555D68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31</w:t>
            </w:r>
          </w:p>
        </w:tc>
      </w:tr>
      <w:tr w:rsidR="004E7CAB" w:rsidRPr="00023853" w14:paraId="17BD3812" w14:textId="77777777" w:rsidTr="004E7CAB">
        <w:trPr>
          <w:trHeight w:val="567"/>
        </w:trPr>
        <w:tc>
          <w:tcPr>
            <w:tcW w:w="20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F2B124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ultiple sclerosi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828D6B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810F5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3,847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F695A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79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95181" w14:textId="2499FF96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39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870FE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4,974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3A3C8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1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EEB86" w14:textId="63DE31B2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19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E5289" w14:textId="5D59BB7C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15052" w14:textId="64822439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3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7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3520D" w14:textId="79F73F3A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5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F84A8" w14:textId="5511D00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22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0E2E5" w14:textId="1807E4CC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518</w:t>
            </w:r>
          </w:p>
        </w:tc>
      </w:tr>
      <w:tr w:rsidR="004E7CAB" w:rsidRPr="00023853" w14:paraId="7F23F887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1CCBF3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C91912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3A1AE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3,75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E5765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85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B8698" w14:textId="356E2C58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12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76B4E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4,84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C735D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80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2A36F" w14:textId="6D30732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8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49B55" w14:textId="2A3FDD52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1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80D0D" w14:textId="213BD231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6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45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9B19F" w14:textId="5F6FE382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2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FEB04" w14:textId="394F04E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5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29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7D285" w14:textId="2C7F38E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98</w:t>
            </w:r>
          </w:p>
        </w:tc>
      </w:tr>
      <w:tr w:rsidR="004E7CAB" w:rsidRPr="00023853" w14:paraId="7D1AEC3F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02466F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54DFAC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5B108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03,819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58129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35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8C21B" w14:textId="580ED3A8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66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B7933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04,35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568E1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19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540EC" w14:textId="1E2DA29E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58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89EFD" w14:textId="224684AE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8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81021" w14:textId="62E8B563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-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7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3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F68A7" w14:textId="141AC306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9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E9E05" w14:textId="56FA427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57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03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0E701" w14:textId="45C74C88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639</w:t>
            </w:r>
          </w:p>
        </w:tc>
      </w:tr>
      <w:tr w:rsidR="004E7CAB" w:rsidRPr="00023853" w14:paraId="393358E0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639C1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42672B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CD674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5,24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C0777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43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74C93" w14:textId="084FFD3B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41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19644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,229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E9A12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06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9AFFB" w14:textId="7CD8FA8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28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10B5F" w14:textId="148D94C2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2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E1787" w14:textId="326FE279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-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6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94B9E" w14:textId="5F6CAFC6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6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6C15D" w14:textId="5F35BBD1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44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05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50C3E" w14:textId="7A0A608B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6093</w:t>
            </w:r>
          </w:p>
        </w:tc>
      </w:tr>
      <w:tr w:rsidR="004E7CAB" w:rsidRPr="00023853" w14:paraId="4D4D1C47" w14:textId="77777777" w:rsidTr="004E7CAB">
        <w:trPr>
          <w:trHeight w:val="567"/>
        </w:trPr>
        <w:tc>
          <w:tcPr>
            <w:tcW w:w="20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E5659E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58780283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rimary biliary cirrhosi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054A90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A412A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467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2D3B4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2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08C5D" w14:textId="173F8528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7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59BE1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54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A0D9D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6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8F1B7" w14:textId="1945AA8A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8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DBD5D" w14:textId="06B0EB6B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9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6885B" w14:textId="50834DEC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2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6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9D04A" w14:textId="40116E6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8A0CA" w14:textId="596B779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75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63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D539A" w14:textId="684C4D0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696</w:t>
            </w:r>
          </w:p>
        </w:tc>
      </w:tr>
      <w:tr w:rsidR="004E7CAB" w:rsidRPr="00023853" w14:paraId="55376F12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42A7C3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2AA0C1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5FFCD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44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346B2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68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BF1BA" w14:textId="2DD6643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56F51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532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C7547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C127D" w14:textId="5F68DACC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4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E1C40" w14:textId="691A8B8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6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EB119" w14:textId="3450436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2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CCA7F" w14:textId="4FB8AD6E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4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14FBD" w14:textId="39415F69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63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07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CEB31" w14:textId="4B7F895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381</w:t>
            </w:r>
          </w:p>
        </w:tc>
      </w:tr>
      <w:tr w:rsidR="004E7CAB" w:rsidRPr="00023853" w14:paraId="3A7B23F5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ACEF30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60E29F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2D3F8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04,63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A7B47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836BF" w14:textId="7025FE9A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3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92311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04,65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3094F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8F623" w14:textId="6DD3BD4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77FC5" w14:textId="318E2C0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2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D875B" w14:textId="790DEFC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-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4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9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E58EB" w14:textId="69E7928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8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60550" w14:textId="75549F4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674,2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77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6B503" w14:textId="242A10F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5582</w:t>
            </w:r>
          </w:p>
        </w:tc>
      </w:tr>
      <w:tr w:rsidR="004E7CAB" w:rsidRPr="00023853" w14:paraId="7F7AE5FD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F4F30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2DAE77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AF6C0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,68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916B2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7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8505A" w14:textId="62ABE03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7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F748B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,757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6EF68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5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B4CBB" w14:textId="42678703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7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BADFA" w14:textId="34B1069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E1607" w14:textId="54DC985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3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8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FEBF3" w14:textId="559F4C16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BA836" w14:textId="11B2FB5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7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86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0FEC6" w14:textId="35EEA476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445</w:t>
            </w:r>
          </w:p>
        </w:tc>
      </w:tr>
      <w:tr w:rsidR="004E7CAB" w:rsidRPr="00023853" w14:paraId="30EDE533" w14:textId="77777777" w:rsidTr="004E7CAB">
        <w:trPr>
          <w:trHeight w:val="567"/>
        </w:trPr>
        <w:tc>
          <w:tcPr>
            <w:tcW w:w="20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D628FA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utoimmune hepatiti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EEC148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9C56A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484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760AD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20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4BFB7" w14:textId="5F27715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5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B947E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567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C646A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7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50AA7" w14:textId="71A9F3E8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681D5" w14:textId="1515350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4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FA80F" w14:textId="3AAEA736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6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1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F45EE" w14:textId="2A426DC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6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A8651" w14:textId="59C44DD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98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65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F9684" w14:textId="07CD438B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91</w:t>
            </w:r>
          </w:p>
        </w:tc>
      </w:tr>
      <w:tr w:rsidR="004E7CAB" w:rsidRPr="00023853" w14:paraId="61E6209C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7EA58E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A1F743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7B026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449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D8C0E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5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2BE71" w14:textId="19FC11C2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5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0C838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549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DFE02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55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681B3" w14:textId="5D65518A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A63F3" w14:textId="0519543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9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95CC3" w14:textId="6F657D68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2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5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86580" w14:textId="59D8F02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5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AD657" w14:textId="23026909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67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06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D7E61" w14:textId="214CD45C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765</w:t>
            </w:r>
          </w:p>
        </w:tc>
      </w:tr>
      <w:tr w:rsidR="004E7CAB" w:rsidRPr="00023853" w14:paraId="3AACE5F0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7DE48D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B5D3EE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04213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04,649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3D367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203F7" w14:textId="7167EB89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3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EE3A3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04,664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FB3F1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6E238" w14:textId="070DE0F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144A1" w14:textId="46C6B016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3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29680" w14:textId="210C541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-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4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48751" w14:textId="6854B686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3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7E79A" w14:textId="7C71DA28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699,2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87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CA2C3" w14:textId="2DCE5A63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646</w:t>
            </w:r>
          </w:p>
        </w:tc>
      </w:tr>
      <w:tr w:rsidR="004E7CAB" w:rsidRPr="00023853" w14:paraId="6C46A5D4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DEC86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679D55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B98C0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,70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FD38C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15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35483" w14:textId="04C217F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6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DF757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,772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6959A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6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61C5A" w14:textId="2E62B433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A4F49" w14:textId="13089D4C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7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06BE7" w14:textId="61E4B3E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9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5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8423A" w14:textId="4A45191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63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18596" w14:textId="409C4642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,2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26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E8F28" w14:textId="24BB9B2C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16</w:t>
            </w:r>
          </w:p>
        </w:tc>
      </w:tr>
      <w:tr w:rsidR="004E7CAB" w:rsidRPr="00023853" w14:paraId="7D08D113" w14:textId="77777777" w:rsidTr="004E7CAB">
        <w:trPr>
          <w:trHeight w:val="567"/>
        </w:trPr>
        <w:tc>
          <w:tcPr>
            <w:tcW w:w="20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54ADF9" w14:textId="6E9E6BD0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Autoimmune </w:t>
            </w:r>
            <w:r w:rsidR="00AE6DF0"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haemolytic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AE6DF0"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naemia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A32251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856D0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518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75E26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41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3C9EC" w14:textId="4E48D828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41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62EC9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58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DBCDE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5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38768" w14:textId="241A594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5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E9D2A" w14:textId="1696ED2A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6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01BD0" w14:textId="3824C14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8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4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7E650" w14:textId="24A85521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2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42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B462F" w14:textId="251FA6A8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762,3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3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0389E" w14:textId="759276FF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 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4E7CAB" w:rsidRPr="00023853" w14:paraId="11CBE434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49B146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22AF82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3E957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48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B83A7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08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6575C" w14:textId="128386D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1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25F61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57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1E8ED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19A07" w14:textId="72A5F0A3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2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EAE6C" w14:textId="1A8E188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9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641B2" w14:textId="3F3CDFD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2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6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3290C" w14:textId="476FDBDF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2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26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A93F6" w14:textId="76BF22E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584,3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31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B4611" w14:textId="360E23FE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 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4E7CAB" w:rsidRPr="00023853" w14:paraId="6978020C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FE5344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CD3045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1955F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04,667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C09DF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377DE" w14:textId="08C6CC83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2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A60E7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04,69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47548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40C45" w14:textId="216030DB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786FC" w14:textId="4692B1B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6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25C2C" w14:textId="10C5BCF2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2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6C9AA" w14:textId="2A3D74C8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3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37C1E" w14:textId="00A9E60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4,3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592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D3A07" w14:textId="60CF27F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708</w:t>
            </w:r>
          </w:p>
        </w:tc>
      </w:tr>
      <w:tr w:rsidR="004E7CAB" w:rsidRPr="00023853" w14:paraId="39A55E22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37FAB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759FE3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375FF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,74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289C2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35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BB450" w14:textId="15BE66B1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43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13CED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,809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B1E19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5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E824B" w14:textId="0C0AC82C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8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94F97" w14:textId="6F03175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4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F0D40" w14:textId="1EEF888E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6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3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C2F55" w14:textId="1C7EFED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2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4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0BD0D" w14:textId="294B0A8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503,2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783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16826" w14:textId="7A03D948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 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4E7CAB" w:rsidRPr="00023853" w14:paraId="6B69703A" w14:textId="77777777" w:rsidTr="004E7CAB">
        <w:trPr>
          <w:trHeight w:val="567"/>
        </w:trPr>
        <w:tc>
          <w:tcPr>
            <w:tcW w:w="20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192083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Immune thrombocytopenic purpura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00F31F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BA236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28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AC311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72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A27A8" w14:textId="04FE294B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79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058FB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42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28640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9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522C4" w14:textId="29A6BC59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5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360B1" w14:textId="65CFF836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3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13594" w14:textId="7F90F0B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1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5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128FB" w14:textId="2658876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5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E2A8F" w14:textId="64A088D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46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513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37E1A" w14:textId="02368F7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48</w:t>
            </w:r>
          </w:p>
        </w:tc>
      </w:tr>
      <w:tr w:rsidR="004E7CAB" w:rsidRPr="00023853" w14:paraId="5FDBFD10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035788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41DCFD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7B4EC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232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48180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24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8D514" w14:textId="565F873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65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34857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39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B16FB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5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D922B" w14:textId="4A7799FB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4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D668C" w14:textId="631488EE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9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3C420" w14:textId="5C71E4C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8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7F377" w14:textId="4522E96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4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3EF2E" w14:textId="69E01B8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5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526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B6E1C" w14:textId="756B814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50</w:t>
            </w:r>
          </w:p>
        </w:tc>
      </w:tr>
      <w:tr w:rsidR="004E7CAB" w:rsidRPr="00023853" w14:paraId="4434D9C5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88474D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240B73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7F048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04,517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9A1CB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72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0C5F5" w14:textId="1B11DB83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5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72057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04,62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0AFBA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67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251CE" w14:textId="1825C61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3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92082" w14:textId="5E187A62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2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0D872" w14:textId="3B3EA9B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-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9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4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C5041" w14:textId="00395B8E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F81FC" w14:textId="7188D866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742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43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A9F79" w14:textId="7981C52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423</w:t>
            </w:r>
          </w:p>
        </w:tc>
      </w:tr>
      <w:tr w:rsidR="004E7CAB" w:rsidRPr="00023853" w14:paraId="711DBC9A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33B4D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56BF8E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F8879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,518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35449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80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5558E" w14:textId="585BC50B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88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FE4AE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,688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4B49C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55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1B6DC" w14:textId="327EE24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49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10F3C" w14:textId="541E78F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4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22745" w14:textId="4C409689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7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52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95DEE" w14:textId="60ED830D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56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54176" w14:textId="52D0D458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9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1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D2915" w14:textId="2F7D0F5B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 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4E7CAB" w:rsidRPr="00023853" w14:paraId="255E7F6F" w14:textId="77777777" w:rsidTr="004E7CAB">
        <w:trPr>
          <w:trHeight w:val="567"/>
        </w:trPr>
        <w:tc>
          <w:tcPr>
            <w:tcW w:w="20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D96612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utoimmune thyroiditi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2D7969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785CF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3,474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56025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,559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62E5A" w14:textId="2DF0797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54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D1468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4,388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487DD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,03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CF7F6" w14:textId="559ACD4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16792" w14:textId="5313A3D2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54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EFF4B" w14:textId="64E20A59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25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83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49D04" w14:textId="67EE017A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34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861D7" w14:textId="09133F71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46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58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E6892" w14:textId="324E152E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 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4E7CAB" w:rsidRPr="00023853" w14:paraId="0B88D6F8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4B895C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E16591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228AB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3,24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EFC6A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,326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6559B" w14:textId="2EBBFC9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86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F191D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4,189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3467A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3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3811A" w14:textId="655CB68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42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C808F" w14:textId="54F1BF8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44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CDE0A" w14:textId="34F10B76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18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71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F1BA4" w14:textId="3931B808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40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46614" w14:textId="1E1A666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9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534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CDEB6" w14:textId="4F1621A3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 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4E7CAB" w:rsidRPr="00023853" w14:paraId="3BD0DC62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AB9C52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98C06B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A9F69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03,40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2777B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636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E78BB" w14:textId="113EF7F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3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A8FFA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03,96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22EFB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9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11FC3" w14:textId="2BBA7CB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4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C47BE" w14:textId="6960A5E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72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91DEF" w14:textId="16967E23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4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04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E58D3" w14:textId="76BC1E8D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25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2925C" w14:textId="645670F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12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08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5A8FE" w14:textId="3BC780E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2</w:t>
            </w:r>
          </w:p>
        </w:tc>
      </w:tr>
      <w:tr w:rsidR="004E7CAB" w:rsidRPr="00023853" w14:paraId="54C3E31A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379B6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811A5A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CC35D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4,84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FAA5E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,553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79B10" w14:textId="41101552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93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47028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5,60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F82F9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7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07F7E" w14:textId="4D9D318A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09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7FA56" w14:textId="7F8C48E6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85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B8EEF" w14:textId="5936F66B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53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16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72A8F" w14:textId="6B5E509A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39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89196" w14:textId="5892B64C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87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51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5CE9B" w14:textId="338025D1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 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4E7CAB" w:rsidRPr="00023853" w14:paraId="0703B394" w14:textId="77777777" w:rsidTr="004E7CAB">
        <w:trPr>
          <w:trHeight w:val="567"/>
        </w:trPr>
        <w:tc>
          <w:tcPr>
            <w:tcW w:w="20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EC51A1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ntiphospholipid syndrome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0490FC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B0B5C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10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F8CFC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28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05ABD" w14:textId="2F9CB05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95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5F188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332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FC552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96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1CF9A" w14:textId="1D32CF19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57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6279B" w14:textId="45EF6062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8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A24ED" w14:textId="560EBA7E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5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51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753BE" w14:textId="6496D774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5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469FA" w14:textId="12E1295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57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791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2805F" w14:textId="0D911DAE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 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4E7CAB" w:rsidRPr="00023853" w14:paraId="07D0DD1A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0CDA02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143CC4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C1453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049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4AE5C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72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1E313" w14:textId="246496D9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79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14012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5,29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3C927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55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8DC78" w14:textId="71541D72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45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ED8D1" w14:textId="21342149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4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068B9" w14:textId="07D3CD52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2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46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E4DC9" w14:textId="2254BE3C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55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AEF6C" w14:textId="3A68615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79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97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FEAD5" w14:textId="0BC47A73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 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4E7CAB" w:rsidRPr="00023853" w14:paraId="69C28A2E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BEDB40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EE17EB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85AFA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04,45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70308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2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C3E6C" w14:textId="36AC78F6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45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37A05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04,547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CE1EB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3AE85" w14:textId="2487960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4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AD5FE" w14:textId="071E7D5A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1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05B86" w14:textId="0BCC911C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-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1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3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3ECE2" w14:textId="6BB55EB1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7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385B3" w14:textId="52E123CC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32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735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CF792" w14:textId="5574136B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289</w:t>
            </w:r>
          </w:p>
        </w:tc>
      </w:tr>
      <w:tr w:rsidR="004E7CAB" w:rsidRPr="00023853" w14:paraId="4EE3BA40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C0783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F90FA6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A0BB9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,348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0AFCC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8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4D4B1" w14:textId="371F687C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01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04AE3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,554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5D655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10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C5BFD" w14:textId="30138BFE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6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1BBFA" w14:textId="68C862CE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34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508BC" w14:textId="61E49962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48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D06DD" w14:textId="56667E5F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D2754" w14:textId="4FDBAA8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17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583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A693B" w14:textId="7059B592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13</w:t>
            </w:r>
          </w:p>
        </w:tc>
      </w:tr>
      <w:tr w:rsidR="004E7CAB" w:rsidRPr="00023853" w14:paraId="6673EA9C" w14:textId="77777777" w:rsidTr="004E7CAB">
        <w:trPr>
          <w:trHeight w:val="567"/>
        </w:trPr>
        <w:tc>
          <w:tcPr>
            <w:tcW w:w="20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6CFD79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Type 1 diabetes mellitu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44C4BB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BEF21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1,62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1C3D9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,173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2FCE0" w14:textId="2046558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636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BFB30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3,088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0322F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,46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2156F" w14:textId="2D7B67D4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2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D0D6D" w14:textId="3F05FEF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90117" w14:textId="783EAB8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76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44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B97D0" w14:textId="242219E2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33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BD2D6" w14:textId="3A1857A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46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23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45880" w14:textId="07963BE1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 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4E7CAB" w:rsidRPr="00023853" w14:paraId="7FF20F0E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FC40C9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4E17E3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75A80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1,26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79DDE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,816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01E6C" w14:textId="4196AA51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532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BE7BB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2,812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5CA40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,186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CC081" w14:textId="3A97791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4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20B1A" w14:textId="764BDB3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86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0B00C" w14:textId="7FB3D97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55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18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EA0C3" w14:textId="6E9D88B9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35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A41F7" w14:textId="059BB93C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63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62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17493" w14:textId="11B00ABE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 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  <w:tr w:rsidR="004E7CAB" w:rsidRPr="00023853" w14:paraId="440A1881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387C68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09600D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68407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02,712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3C7F3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640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A9316" w14:textId="64AFE7C2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6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99CB8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03,31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DFDB6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61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AF1CD" w14:textId="7A72A885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02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B4FA5" w14:textId="7C25964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14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B1E51" w14:textId="4E4033AB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-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2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48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6FE29" w14:textId="149D6799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0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16B19" w14:textId="2B4D1729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903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27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66FC1" w14:textId="5062EB3A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8745</w:t>
            </w:r>
          </w:p>
        </w:tc>
      </w:tr>
      <w:tr w:rsidR="004E7CAB" w:rsidRPr="00023853" w14:paraId="07C061B5" w14:textId="77777777" w:rsidTr="004E7CAB">
        <w:trPr>
          <w:trHeight w:val="567"/>
        </w:trPr>
        <w:tc>
          <w:tcPr>
            <w:tcW w:w="20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ADB16" w14:textId="77777777" w:rsidR="00930F6A" w:rsidRPr="00023853" w:rsidRDefault="00930F6A" w:rsidP="003D05C0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93CD1D" w14:textId="77777777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07725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3,13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7CDB1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,051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AC475" w14:textId="1D079412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655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FAF73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314,463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A7478" w14:textId="77777777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,32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2E114" w14:textId="0B4247A0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2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1B306" w14:textId="26A8087B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34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DE991" w14:textId="1B14BF83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198%,0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7%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600DE" w14:textId="593D4463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36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C3064" w14:textId="4475211D" w:rsidR="00930F6A" w:rsidRPr="00023853" w:rsidRDefault="00930F6A" w:rsidP="003D05C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(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272,1</w:t>
            </w:r>
            <w:r w:rsidR="00BB0AF0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color w:val="000000" w:themeColor="text1"/>
                <w:sz w:val="20"/>
                <w:szCs w:val="20"/>
                <w:lang w:val="en-GB"/>
              </w:rPr>
              <w:t>46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97452" w14:textId="54CFB66B" w:rsidR="00930F6A" w:rsidRPr="00023853" w:rsidRDefault="00930F6A" w:rsidP="003D05C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 0</w:t>
            </w:r>
            <w:r w:rsidR="00BB0AF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00023853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001</w:t>
            </w:r>
          </w:p>
        </w:tc>
      </w:tr>
    </w:tbl>
    <w:p w14:paraId="7A711027" w14:textId="77777777" w:rsidR="00930F6A" w:rsidRPr="00023853" w:rsidRDefault="00930F6A" w:rsidP="003D05C0">
      <w:pPr>
        <w:spacing w:line="480" w:lineRule="auto"/>
        <w:jc w:val="both"/>
        <w:rPr>
          <w:b/>
          <w:bCs/>
          <w:sz w:val="20"/>
          <w:szCs w:val="20"/>
          <w:lang w:val="en-GB"/>
        </w:rPr>
      </w:pPr>
    </w:p>
    <w:p w14:paraId="650899AA" w14:textId="47FDBB70" w:rsidR="00930F6A" w:rsidRPr="00023853" w:rsidRDefault="00930F6A" w:rsidP="00A92653">
      <w:pPr>
        <w:jc w:val="both"/>
        <w:rPr>
          <w:sz w:val="20"/>
          <w:szCs w:val="20"/>
          <w:lang w:val="en-GB"/>
        </w:rPr>
      </w:pPr>
      <w:r w:rsidRPr="00023853">
        <w:rPr>
          <w:b/>
          <w:bCs/>
          <w:sz w:val="20"/>
          <w:szCs w:val="20"/>
          <w:lang w:val="en-GB"/>
        </w:rPr>
        <w:lastRenderedPageBreak/>
        <w:t>Supplement Tab</w:t>
      </w:r>
      <w:r w:rsidR="003D1BD9" w:rsidRPr="00023853">
        <w:rPr>
          <w:b/>
          <w:bCs/>
          <w:sz w:val="20"/>
          <w:szCs w:val="20"/>
          <w:lang w:val="en-GB"/>
        </w:rPr>
        <w:t>.</w:t>
      </w:r>
      <w:r w:rsidRPr="00023853">
        <w:rPr>
          <w:b/>
          <w:bCs/>
          <w:sz w:val="20"/>
          <w:szCs w:val="20"/>
          <w:lang w:val="en-GB"/>
        </w:rPr>
        <w:t xml:space="preserve"> 1</w:t>
      </w:r>
      <w:r w:rsidR="003D1BD9" w:rsidRPr="00023853">
        <w:rPr>
          <w:sz w:val="20"/>
          <w:szCs w:val="20"/>
          <w:lang w:val="en-GB"/>
        </w:rPr>
        <w:t>.</w:t>
      </w:r>
      <w:r w:rsidRPr="00023853">
        <w:rPr>
          <w:sz w:val="20"/>
          <w:szCs w:val="20"/>
          <w:lang w:val="en-GB"/>
        </w:rPr>
        <w:t xml:space="preserve"> </w:t>
      </w:r>
      <w:r w:rsidRPr="00023853">
        <w:rPr>
          <w:sz w:val="20"/>
          <w:szCs w:val="20"/>
          <w:u w:val="single"/>
          <w:lang w:val="en-GB"/>
        </w:rPr>
        <w:t>Risk of autoimmune diseases in patients with insomnia</w:t>
      </w:r>
      <w:r w:rsidR="003D1BD9" w:rsidRPr="00023853">
        <w:rPr>
          <w:sz w:val="20"/>
          <w:szCs w:val="20"/>
          <w:lang w:val="en-GB"/>
        </w:rPr>
        <w:t>.</w:t>
      </w:r>
      <w:r w:rsidRPr="00023853">
        <w:rPr>
          <w:sz w:val="20"/>
          <w:szCs w:val="20"/>
          <w:lang w:val="en-GB"/>
        </w:rPr>
        <w:t xml:space="preserve"> Electronic health records (EHRs) </w:t>
      </w:r>
      <w:r w:rsidR="00006D60" w:rsidRPr="00023853">
        <w:rPr>
          <w:sz w:val="20"/>
          <w:szCs w:val="20"/>
          <w:lang w:val="en-GB"/>
        </w:rPr>
        <w:t>from the US Collaborative Network of the TriNetX database including data from 63 healthcare institutes about</w:t>
      </w:r>
      <w:r w:rsidRPr="00023853">
        <w:rPr>
          <w:sz w:val="20"/>
          <w:szCs w:val="20"/>
          <w:lang w:val="en-GB"/>
        </w:rPr>
        <w:t xml:space="preserve"> </w:t>
      </w:r>
      <w:r w:rsidR="00006D60" w:rsidRPr="00023853">
        <w:rPr>
          <w:sz w:val="20"/>
          <w:szCs w:val="20"/>
          <w:lang w:val="en-GB"/>
        </w:rPr>
        <w:t>20 autoimmune diseases influenced by sleep disorders</w:t>
      </w:r>
      <w:r w:rsidR="003D1BD9" w:rsidRPr="00023853">
        <w:rPr>
          <w:sz w:val="20"/>
          <w:szCs w:val="20"/>
          <w:lang w:val="en-GB"/>
        </w:rPr>
        <w:t>.</w:t>
      </w:r>
      <w:r w:rsidRPr="00023853">
        <w:rPr>
          <w:sz w:val="20"/>
          <w:szCs w:val="20"/>
          <w:lang w:val="en-GB"/>
        </w:rPr>
        <w:t xml:space="preserve"> Significant findings are highlighted in bold</w:t>
      </w:r>
      <w:r w:rsidR="003D1BD9" w:rsidRPr="00023853">
        <w:rPr>
          <w:sz w:val="20"/>
          <w:szCs w:val="20"/>
          <w:lang w:val="en-GB"/>
        </w:rPr>
        <w:t>.</w:t>
      </w:r>
      <w:r w:rsidRPr="00023853">
        <w:rPr>
          <w:sz w:val="20"/>
          <w:szCs w:val="20"/>
          <w:lang w:val="en-GB"/>
        </w:rPr>
        <w:t xml:space="preserve"> Data was </w:t>
      </w:r>
      <w:r w:rsidR="00AE6DF0" w:rsidRPr="00023853">
        <w:rPr>
          <w:sz w:val="20"/>
          <w:szCs w:val="20"/>
          <w:lang w:val="en-GB"/>
        </w:rPr>
        <w:t>analysed</w:t>
      </w:r>
      <w:r w:rsidRPr="00023853">
        <w:rPr>
          <w:sz w:val="20"/>
          <w:szCs w:val="20"/>
          <w:lang w:val="en-GB"/>
        </w:rPr>
        <w:t xml:space="preserve"> on March15th, 2024</w:t>
      </w:r>
      <w:r w:rsidR="003D1BD9" w:rsidRPr="00023853">
        <w:rPr>
          <w:sz w:val="20"/>
          <w:szCs w:val="20"/>
          <w:lang w:val="en-GB"/>
        </w:rPr>
        <w:t>.</w:t>
      </w:r>
    </w:p>
    <w:sectPr w:rsidR="00930F6A" w:rsidRPr="00023853" w:rsidSect="002F5A69">
      <w:footerReference w:type="even" r:id="rId8"/>
      <w:footerReference w:type="default" r:id="rId9"/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C14742" w14:textId="77777777" w:rsidR="004D4897" w:rsidRDefault="004D4897" w:rsidP="00A87CED">
      <w:r>
        <w:separator/>
      </w:r>
    </w:p>
  </w:endnote>
  <w:endnote w:type="continuationSeparator" w:id="0">
    <w:p w14:paraId="1E154428" w14:textId="77777777" w:rsidR="004D4897" w:rsidRDefault="004D4897" w:rsidP="00A87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2053456845"/>
      <w:docPartObj>
        <w:docPartGallery w:val="Page Numbers (Bottom of Page)"/>
        <w:docPartUnique/>
      </w:docPartObj>
    </w:sdtPr>
    <w:sdtContent>
      <w:p w14:paraId="7F390500" w14:textId="6E43A9C8" w:rsidR="00242DED" w:rsidRDefault="00242DED" w:rsidP="000A5DF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2253ADA3" w14:textId="77777777" w:rsidR="00242DED" w:rsidRDefault="00242DED" w:rsidP="00A87CED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629296384"/>
      <w:docPartObj>
        <w:docPartGallery w:val="Page Numbers (Bottom of Page)"/>
        <w:docPartUnique/>
      </w:docPartObj>
    </w:sdtPr>
    <w:sdtEndPr>
      <w:rPr>
        <w:rStyle w:val="Seitenzahl"/>
        <w:rFonts w:ascii="Arial" w:hAnsi="Arial" w:cs="Arial"/>
        <w:sz w:val="20"/>
        <w:szCs w:val="20"/>
      </w:rPr>
    </w:sdtEndPr>
    <w:sdtContent>
      <w:p w14:paraId="4CA07795" w14:textId="08219699" w:rsidR="00242DED" w:rsidRPr="00A87CED" w:rsidRDefault="00242DED" w:rsidP="000A5DFD">
        <w:pPr>
          <w:pStyle w:val="Fuzeile"/>
          <w:framePr w:wrap="none" w:vAnchor="text" w:hAnchor="margin" w:xAlign="right" w:y="1"/>
          <w:rPr>
            <w:rStyle w:val="Seitenzahl"/>
            <w:rFonts w:ascii="Arial" w:hAnsi="Arial" w:cs="Arial"/>
            <w:sz w:val="20"/>
            <w:szCs w:val="20"/>
          </w:rPr>
        </w:pPr>
        <w:r w:rsidRPr="00A87CED">
          <w:rPr>
            <w:rStyle w:val="Seitenzahl"/>
            <w:rFonts w:ascii="Arial" w:hAnsi="Arial" w:cs="Arial"/>
            <w:sz w:val="20"/>
            <w:szCs w:val="20"/>
          </w:rPr>
          <w:fldChar w:fldCharType="begin"/>
        </w:r>
        <w:r w:rsidRPr="00A87CED">
          <w:rPr>
            <w:rStyle w:val="Seitenzahl"/>
            <w:rFonts w:ascii="Arial" w:hAnsi="Arial" w:cs="Arial"/>
            <w:sz w:val="20"/>
            <w:szCs w:val="20"/>
          </w:rPr>
          <w:instrText xml:space="preserve"> PAGE </w:instrText>
        </w:r>
        <w:r w:rsidRPr="00A87CED">
          <w:rPr>
            <w:rStyle w:val="Seitenzahl"/>
            <w:rFonts w:ascii="Arial" w:hAnsi="Arial" w:cs="Arial"/>
            <w:sz w:val="20"/>
            <w:szCs w:val="20"/>
          </w:rPr>
          <w:fldChar w:fldCharType="separate"/>
        </w:r>
        <w:r w:rsidRPr="00A87CED">
          <w:rPr>
            <w:rStyle w:val="Seitenzahl"/>
            <w:rFonts w:ascii="Arial" w:hAnsi="Arial" w:cs="Arial"/>
            <w:noProof/>
            <w:sz w:val="20"/>
            <w:szCs w:val="20"/>
          </w:rPr>
          <w:t>1</w:t>
        </w:r>
        <w:r w:rsidRPr="00A87CED">
          <w:rPr>
            <w:rStyle w:val="Seitenzahl"/>
            <w:rFonts w:ascii="Arial" w:hAnsi="Arial" w:cs="Arial"/>
            <w:sz w:val="20"/>
            <w:szCs w:val="20"/>
          </w:rPr>
          <w:fldChar w:fldCharType="end"/>
        </w:r>
      </w:p>
    </w:sdtContent>
  </w:sdt>
  <w:p w14:paraId="30126459" w14:textId="77777777" w:rsidR="00242DED" w:rsidRPr="00A87CED" w:rsidRDefault="00242DED" w:rsidP="00A87CED">
    <w:pPr>
      <w:pStyle w:val="Fuzeile"/>
      <w:ind w:right="360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37DE31" w14:textId="77777777" w:rsidR="004D4897" w:rsidRDefault="004D4897" w:rsidP="00A87CED">
      <w:r>
        <w:separator/>
      </w:r>
    </w:p>
  </w:footnote>
  <w:footnote w:type="continuationSeparator" w:id="0">
    <w:p w14:paraId="7762AFD7" w14:textId="77777777" w:rsidR="004D4897" w:rsidRDefault="004D4897" w:rsidP="00A87C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F72557"/>
    <w:multiLevelType w:val="hybridMultilevel"/>
    <w:tmpl w:val="7BD8A25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4E2938"/>
    <w:multiLevelType w:val="hybridMultilevel"/>
    <w:tmpl w:val="0D7E05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CFB0D99"/>
    <w:multiLevelType w:val="hybridMultilevel"/>
    <w:tmpl w:val="2DF2105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D5F749B"/>
    <w:multiLevelType w:val="hybridMultilevel"/>
    <w:tmpl w:val="5CF0F0D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CD70113"/>
    <w:multiLevelType w:val="hybridMultilevel"/>
    <w:tmpl w:val="EDF44BC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E930263"/>
    <w:multiLevelType w:val="hybridMultilevel"/>
    <w:tmpl w:val="5FD003A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ED841C4"/>
    <w:multiLevelType w:val="hybridMultilevel"/>
    <w:tmpl w:val="5B5AF48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D134770"/>
    <w:multiLevelType w:val="multilevel"/>
    <w:tmpl w:val="A5B80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E1E3C67"/>
    <w:multiLevelType w:val="hybridMultilevel"/>
    <w:tmpl w:val="4E384C6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26259E5"/>
    <w:multiLevelType w:val="multilevel"/>
    <w:tmpl w:val="E6D62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2FE4FF4"/>
    <w:multiLevelType w:val="hybridMultilevel"/>
    <w:tmpl w:val="0BB69C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9131569"/>
    <w:multiLevelType w:val="multilevel"/>
    <w:tmpl w:val="22C8C0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35071F7"/>
    <w:multiLevelType w:val="multilevel"/>
    <w:tmpl w:val="AC6886F4"/>
    <w:lvl w:ilvl="0">
      <w:start w:val="1"/>
      <w:numFmt w:val="bullet"/>
      <w:lvlText w:val=""/>
      <w:lvlJc w:val="left"/>
      <w:pPr>
        <w:tabs>
          <w:tab w:val="num" w:pos="-1260"/>
        </w:tabs>
        <w:ind w:left="-12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-540"/>
        </w:tabs>
        <w:ind w:left="-5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"/>
        </w:tabs>
        <w:ind w:left="1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900"/>
        </w:tabs>
        <w:ind w:left="9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3780"/>
        </w:tabs>
        <w:ind w:left="37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CD738E"/>
    <w:multiLevelType w:val="hybridMultilevel"/>
    <w:tmpl w:val="B75A8EC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3CF3A2F"/>
    <w:multiLevelType w:val="hybridMultilevel"/>
    <w:tmpl w:val="3E1628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426546F"/>
    <w:multiLevelType w:val="hybridMultilevel"/>
    <w:tmpl w:val="D5D86E8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9E54676"/>
    <w:multiLevelType w:val="hybridMultilevel"/>
    <w:tmpl w:val="A23C527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EA61CE1"/>
    <w:multiLevelType w:val="hybridMultilevel"/>
    <w:tmpl w:val="1C9A92D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21B52A7"/>
    <w:multiLevelType w:val="hybridMultilevel"/>
    <w:tmpl w:val="21E0112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A916335"/>
    <w:multiLevelType w:val="hybridMultilevel"/>
    <w:tmpl w:val="5EA4182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28319494">
    <w:abstractNumId w:val="11"/>
  </w:num>
  <w:num w:numId="2" w16cid:durableId="830173395">
    <w:abstractNumId w:val="9"/>
  </w:num>
  <w:num w:numId="3" w16cid:durableId="254439825">
    <w:abstractNumId w:val="12"/>
  </w:num>
  <w:num w:numId="4" w16cid:durableId="944846551">
    <w:abstractNumId w:val="1"/>
  </w:num>
  <w:num w:numId="5" w16cid:durableId="717901381">
    <w:abstractNumId w:val="3"/>
  </w:num>
  <w:num w:numId="6" w16cid:durableId="641271904">
    <w:abstractNumId w:val="19"/>
  </w:num>
  <w:num w:numId="7" w16cid:durableId="552817255">
    <w:abstractNumId w:val="18"/>
  </w:num>
  <w:num w:numId="8" w16cid:durableId="1646811376">
    <w:abstractNumId w:val="2"/>
  </w:num>
  <w:num w:numId="9" w16cid:durableId="1500580740">
    <w:abstractNumId w:val="5"/>
  </w:num>
  <w:num w:numId="10" w16cid:durableId="916786824">
    <w:abstractNumId w:val="16"/>
  </w:num>
  <w:num w:numId="11" w16cid:durableId="88963070">
    <w:abstractNumId w:val="6"/>
  </w:num>
  <w:num w:numId="12" w16cid:durableId="677269020">
    <w:abstractNumId w:val="4"/>
  </w:num>
  <w:num w:numId="13" w16cid:durableId="1616984236">
    <w:abstractNumId w:val="8"/>
  </w:num>
  <w:num w:numId="14" w16cid:durableId="930548841">
    <w:abstractNumId w:val="17"/>
  </w:num>
  <w:num w:numId="15" w16cid:durableId="74205921">
    <w:abstractNumId w:val="10"/>
  </w:num>
  <w:num w:numId="16" w16cid:durableId="786391513">
    <w:abstractNumId w:val="14"/>
  </w:num>
  <w:num w:numId="17" w16cid:durableId="61490777">
    <w:abstractNumId w:val="15"/>
  </w:num>
  <w:num w:numId="18" w16cid:durableId="259607198">
    <w:abstractNumId w:val="13"/>
  </w:num>
  <w:num w:numId="19" w16cid:durableId="27530871">
    <w:abstractNumId w:val="0"/>
  </w:num>
  <w:num w:numId="20" w16cid:durableId="45017046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CED"/>
    <w:rsid w:val="00001029"/>
    <w:rsid w:val="00001913"/>
    <w:rsid w:val="00002D60"/>
    <w:rsid w:val="0000411E"/>
    <w:rsid w:val="0000690F"/>
    <w:rsid w:val="00006AC9"/>
    <w:rsid w:val="00006D60"/>
    <w:rsid w:val="00012C99"/>
    <w:rsid w:val="00017669"/>
    <w:rsid w:val="00017C47"/>
    <w:rsid w:val="00020724"/>
    <w:rsid w:val="00021DE2"/>
    <w:rsid w:val="00023853"/>
    <w:rsid w:val="000241DF"/>
    <w:rsid w:val="000267A3"/>
    <w:rsid w:val="00027DD3"/>
    <w:rsid w:val="00031DF8"/>
    <w:rsid w:val="00033B54"/>
    <w:rsid w:val="000344C0"/>
    <w:rsid w:val="0004086D"/>
    <w:rsid w:val="00043BCF"/>
    <w:rsid w:val="0004754A"/>
    <w:rsid w:val="0005039B"/>
    <w:rsid w:val="000538C4"/>
    <w:rsid w:val="00054974"/>
    <w:rsid w:val="00055507"/>
    <w:rsid w:val="00055A91"/>
    <w:rsid w:val="00055D83"/>
    <w:rsid w:val="00056453"/>
    <w:rsid w:val="00056929"/>
    <w:rsid w:val="00060AC5"/>
    <w:rsid w:val="00061D88"/>
    <w:rsid w:val="000628A6"/>
    <w:rsid w:val="000634B6"/>
    <w:rsid w:val="00064C07"/>
    <w:rsid w:val="00067304"/>
    <w:rsid w:val="00070277"/>
    <w:rsid w:val="00076D0E"/>
    <w:rsid w:val="00080C18"/>
    <w:rsid w:val="00080F16"/>
    <w:rsid w:val="000818A6"/>
    <w:rsid w:val="00082208"/>
    <w:rsid w:val="000845FA"/>
    <w:rsid w:val="00085B62"/>
    <w:rsid w:val="000867CC"/>
    <w:rsid w:val="00090748"/>
    <w:rsid w:val="00091332"/>
    <w:rsid w:val="00091BA9"/>
    <w:rsid w:val="000936D0"/>
    <w:rsid w:val="00093F0D"/>
    <w:rsid w:val="0009594B"/>
    <w:rsid w:val="000965E4"/>
    <w:rsid w:val="00097640"/>
    <w:rsid w:val="00097AB5"/>
    <w:rsid w:val="000A3E18"/>
    <w:rsid w:val="000A5DFD"/>
    <w:rsid w:val="000A5E34"/>
    <w:rsid w:val="000A791C"/>
    <w:rsid w:val="000B1C6D"/>
    <w:rsid w:val="000B23E9"/>
    <w:rsid w:val="000C0AFC"/>
    <w:rsid w:val="000C169B"/>
    <w:rsid w:val="000C19C5"/>
    <w:rsid w:val="000C352B"/>
    <w:rsid w:val="000C5532"/>
    <w:rsid w:val="000D11CE"/>
    <w:rsid w:val="000D202D"/>
    <w:rsid w:val="000D4E72"/>
    <w:rsid w:val="000D575E"/>
    <w:rsid w:val="000D6EA2"/>
    <w:rsid w:val="000D6F64"/>
    <w:rsid w:val="000D7831"/>
    <w:rsid w:val="000E06D5"/>
    <w:rsid w:val="000E0845"/>
    <w:rsid w:val="000E0D3B"/>
    <w:rsid w:val="000E33B9"/>
    <w:rsid w:val="000E4509"/>
    <w:rsid w:val="000E548E"/>
    <w:rsid w:val="000E62C2"/>
    <w:rsid w:val="000F2880"/>
    <w:rsid w:val="000F2D5E"/>
    <w:rsid w:val="000F314E"/>
    <w:rsid w:val="000F4CC3"/>
    <w:rsid w:val="00100642"/>
    <w:rsid w:val="0010122C"/>
    <w:rsid w:val="001031E3"/>
    <w:rsid w:val="001106B7"/>
    <w:rsid w:val="00112A5F"/>
    <w:rsid w:val="00112C14"/>
    <w:rsid w:val="001146F2"/>
    <w:rsid w:val="00115629"/>
    <w:rsid w:val="001179D4"/>
    <w:rsid w:val="0012282F"/>
    <w:rsid w:val="00131547"/>
    <w:rsid w:val="00132EDD"/>
    <w:rsid w:val="001340D1"/>
    <w:rsid w:val="00134A26"/>
    <w:rsid w:val="0013678C"/>
    <w:rsid w:val="00140461"/>
    <w:rsid w:val="00141ACC"/>
    <w:rsid w:val="001421A5"/>
    <w:rsid w:val="001425BA"/>
    <w:rsid w:val="001425BF"/>
    <w:rsid w:val="00144E94"/>
    <w:rsid w:val="00151D10"/>
    <w:rsid w:val="001529D8"/>
    <w:rsid w:val="001532D9"/>
    <w:rsid w:val="00154F2D"/>
    <w:rsid w:val="001601AA"/>
    <w:rsid w:val="00160EC5"/>
    <w:rsid w:val="0016327E"/>
    <w:rsid w:val="001645DE"/>
    <w:rsid w:val="00165F5B"/>
    <w:rsid w:val="00167DBA"/>
    <w:rsid w:val="00171578"/>
    <w:rsid w:val="00173901"/>
    <w:rsid w:val="00173D91"/>
    <w:rsid w:val="00177067"/>
    <w:rsid w:val="00182830"/>
    <w:rsid w:val="00184810"/>
    <w:rsid w:val="00184F3E"/>
    <w:rsid w:val="0018568B"/>
    <w:rsid w:val="001868D1"/>
    <w:rsid w:val="0019124C"/>
    <w:rsid w:val="00191668"/>
    <w:rsid w:val="00192445"/>
    <w:rsid w:val="00193D4B"/>
    <w:rsid w:val="00194B45"/>
    <w:rsid w:val="001A105D"/>
    <w:rsid w:val="001A120A"/>
    <w:rsid w:val="001A2BB6"/>
    <w:rsid w:val="001A46E3"/>
    <w:rsid w:val="001A6595"/>
    <w:rsid w:val="001B05A8"/>
    <w:rsid w:val="001B0DA3"/>
    <w:rsid w:val="001B286F"/>
    <w:rsid w:val="001B65B9"/>
    <w:rsid w:val="001B7893"/>
    <w:rsid w:val="001C1312"/>
    <w:rsid w:val="001C4CA0"/>
    <w:rsid w:val="001C529C"/>
    <w:rsid w:val="001C6429"/>
    <w:rsid w:val="001C7CA6"/>
    <w:rsid w:val="001D039B"/>
    <w:rsid w:val="001D0A49"/>
    <w:rsid w:val="001D0CE6"/>
    <w:rsid w:val="001D4232"/>
    <w:rsid w:val="001D5A41"/>
    <w:rsid w:val="001D6789"/>
    <w:rsid w:val="001D7603"/>
    <w:rsid w:val="001E09CC"/>
    <w:rsid w:val="001E361E"/>
    <w:rsid w:val="001E4A50"/>
    <w:rsid w:val="001E4B97"/>
    <w:rsid w:val="001E686F"/>
    <w:rsid w:val="001E6B00"/>
    <w:rsid w:val="001F096E"/>
    <w:rsid w:val="001F12AB"/>
    <w:rsid w:val="001F1F77"/>
    <w:rsid w:val="001F4BF8"/>
    <w:rsid w:val="001F51EB"/>
    <w:rsid w:val="00200A03"/>
    <w:rsid w:val="00200B37"/>
    <w:rsid w:val="002022AD"/>
    <w:rsid w:val="00204CD8"/>
    <w:rsid w:val="00206CCC"/>
    <w:rsid w:val="002074C0"/>
    <w:rsid w:val="00210C38"/>
    <w:rsid w:val="00212421"/>
    <w:rsid w:val="00213B41"/>
    <w:rsid w:val="00214EE3"/>
    <w:rsid w:val="00214FB0"/>
    <w:rsid w:val="002162F9"/>
    <w:rsid w:val="0021663E"/>
    <w:rsid w:val="00217C9B"/>
    <w:rsid w:val="002204EE"/>
    <w:rsid w:val="00220CC0"/>
    <w:rsid w:val="00221E3A"/>
    <w:rsid w:val="00230F4A"/>
    <w:rsid w:val="002329FB"/>
    <w:rsid w:val="00233C3E"/>
    <w:rsid w:val="00242DED"/>
    <w:rsid w:val="002514AD"/>
    <w:rsid w:val="00253B5B"/>
    <w:rsid w:val="00254AE1"/>
    <w:rsid w:val="00255632"/>
    <w:rsid w:val="002565C5"/>
    <w:rsid w:val="0026325B"/>
    <w:rsid w:val="00263F24"/>
    <w:rsid w:val="0026566E"/>
    <w:rsid w:val="002707DC"/>
    <w:rsid w:val="00270E14"/>
    <w:rsid w:val="00276422"/>
    <w:rsid w:val="00282E33"/>
    <w:rsid w:val="00285F0A"/>
    <w:rsid w:val="00286EB6"/>
    <w:rsid w:val="00292057"/>
    <w:rsid w:val="00293440"/>
    <w:rsid w:val="002A2147"/>
    <w:rsid w:val="002A233F"/>
    <w:rsid w:val="002A2705"/>
    <w:rsid w:val="002A47B5"/>
    <w:rsid w:val="002B416C"/>
    <w:rsid w:val="002B5422"/>
    <w:rsid w:val="002B5F3B"/>
    <w:rsid w:val="002C1253"/>
    <w:rsid w:val="002C19D8"/>
    <w:rsid w:val="002C3326"/>
    <w:rsid w:val="002C3D8C"/>
    <w:rsid w:val="002D0C54"/>
    <w:rsid w:val="002D27A8"/>
    <w:rsid w:val="002D55A4"/>
    <w:rsid w:val="002D5D39"/>
    <w:rsid w:val="002D6382"/>
    <w:rsid w:val="002D70BF"/>
    <w:rsid w:val="002D7375"/>
    <w:rsid w:val="002E1114"/>
    <w:rsid w:val="002E2FA4"/>
    <w:rsid w:val="002E3C75"/>
    <w:rsid w:val="002E563F"/>
    <w:rsid w:val="002E7B40"/>
    <w:rsid w:val="002F5A69"/>
    <w:rsid w:val="002F64BD"/>
    <w:rsid w:val="002F665A"/>
    <w:rsid w:val="002F7E55"/>
    <w:rsid w:val="003002A8"/>
    <w:rsid w:val="00301C61"/>
    <w:rsid w:val="00303CA8"/>
    <w:rsid w:val="003048A1"/>
    <w:rsid w:val="00306051"/>
    <w:rsid w:val="00312692"/>
    <w:rsid w:val="003126F5"/>
    <w:rsid w:val="00312868"/>
    <w:rsid w:val="003148E7"/>
    <w:rsid w:val="0031538F"/>
    <w:rsid w:val="0031684F"/>
    <w:rsid w:val="00316F6B"/>
    <w:rsid w:val="0032060C"/>
    <w:rsid w:val="00321D6D"/>
    <w:rsid w:val="00324E43"/>
    <w:rsid w:val="003306A2"/>
    <w:rsid w:val="0033174B"/>
    <w:rsid w:val="00331B3F"/>
    <w:rsid w:val="00331E5D"/>
    <w:rsid w:val="0034002A"/>
    <w:rsid w:val="00340682"/>
    <w:rsid w:val="00340C85"/>
    <w:rsid w:val="0034255C"/>
    <w:rsid w:val="00346B9F"/>
    <w:rsid w:val="00350D02"/>
    <w:rsid w:val="00352A2D"/>
    <w:rsid w:val="003532BE"/>
    <w:rsid w:val="003533D6"/>
    <w:rsid w:val="00353D73"/>
    <w:rsid w:val="00354439"/>
    <w:rsid w:val="00354F72"/>
    <w:rsid w:val="0035524C"/>
    <w:rsid w:val="00357ACF"/>
    <w:rsid w:val="00357DD5"/>
    <w:rsid w:val="00357F69"/>
    <w:rsid w:val="003605BF"/>
    <w:rsid w:val="00366AFA"/>
    <w:rsid w:val="00366F20"/>
    <w:rsid w:val="00370A48"/>
    <w:rsid w:val="00370CFD"/>
    <w:rsid w:val="00374747"/>
    <w:rsid w:val="00374A78"/>
    <w:rsid w:val="0038137B"/>
    <w:rsid w:val="00385920"/>
    <w:rsid w:val="00390F96"/>
    <w:rsid w:val="003920C5"/>
    <w:rsid w:val="0039346F"/>
    <w:rsid w:val="00394BAF"/>
    <w:rsid w:val="0039503F"/>
    <w:rsid w:val="003974AF"/>
    <w:rsid w:val="003A1861"/>
    <w:rsid w:val="003A1E31"/>
    <w:rsid w:val="003A3193"/>
    <w:rsid w:val="003A459B"/>
    <w:rsid w:val="003A6632"/>
    <w:rsid w:val="003B1D5B"/>
    <w:rsid w:val="003B2493"/>
    <w:rsid w:val="003C2B75"/>
    <w:rsid w:val="003C36A5"/>
    <w:rsid w:val="003C6A0A"/>
    <w:rsid w:val="003C74A7"/>
    <w:rsid w:val="003D05C0"/>
    <w:rsid w:val="003D1BD9"/>
    <w:rsid w:val="003D30AB"/>
    <w:rsid w:val="003D5AE0"/>
    <w:rsid w:val="003D5B04"/>
    <w:rsid w:val="003D6BB0"/>
    <w:rsid w:val="003D73DC"/>
    <w:rsid w:val="003E19FE"/>
    <w:rsid w:val="003E7C23"/>
    <w:rsid w:val="003F4AFA"/>
    <w:rsid w:val="003F4F9D"/>
    <w:rsid w:val="003F4FCC"/>
    <w:rsid w:val="003F78CA"/>
    <w:rsid w:val="004004B6"/>
    <w:rsid w:val="004004D5"/>
    <w:rsid w:val="00403D8A"/>
    <w:rsid w:val="00405E80"/>
    <w:rsid w:val="00414462"/>
    <w:rsid w:val="004170E3"/>
    <w:rsid w:val="00420C89"/>
    <w:rsid w:val="004233D2"/>
    <w:rsid w:val="0042646B"/>
    <w:rsid w:val="004315CC"/>
    <w:rsid w:val="004324DA"/>
    <w:rsid w:val="00434688"/>
    <w:rsid w:val="00435500"/>
    <w:rsid w:val="00435763"/>
    <w:rsid w:val="00436413"/>
    <w:rsid w:val="00436BCF"/>
    <w:rsid w:val="00436C9E"/>
    <w:rsid w:val="00442E8D"/>
    <w:rsid w:val="00447439"/>
    <w:rsid w:val="00451512"/>
    <w:rsid w:val="004521B5"/>
    <w:rsid w:val="004524B2"/>
    <w:rsid w:val="004529BE"/>
    <w:rsid w:val="0045528C"/>
    <w:rsid w:val="00455B04"/>
    <w:rsid w:val="00455BB7"/>
    <w:rsid w:val="00462764"/>
    <w:rsid w:val="00463AEF"/>
    <w:rsid w:val="0046481D"/>
    <w:rsid w:val="00466F60"/>
    <w:rsid w:val="00470776"/>
    <w:rsid w:val="00470A5D"/>
    <w:rsid w:val="00471182"/>
    <w:rsid w:val="0047162A"/>
    <w:rsid w:val="00472F82"/>
    <w:rsid w:val="00474E8E"/>
    <w:rsid w:val="00475338"/>
    <w:rsid w:val="0047764A"/>
    <w:rsid w:val="00480712"/>
    <w:rsid w:val="00480748"/>
    <w:rsid w:val="00483AC3"/>
    <w:rsid w:val="004852A5"/>
    <w:rsid w:val="00485540"/>
    <w:rsid w:val="00485563"/>
    <w:rsid w:val="00490922"/>
    <w:rsid w:val="0049316B"/>
    <w:rsid w:val="00493F10"/>
    <w:rsid w:val="004950CC"/>
    <w:rsid w:val="00495650"/>
    <w:rsid w:val="004A0E95"/>
    <w:rsid w:val="004A15A1"/>
    <w:rsid w:val="004A52A6"/>
    <w:rsid w:val="004A756E"/>
    <w:rsid w:val="004B016D"/>
    <w:rsid w:val="004B0AA1"/>
    <w:rsid w:val="004B38AF"/>
    <w:rsid w:val="004B39AB"/>
    <w:rsid w:val="004B42F0"/>
    <w:rsid w:val="004B4FB5"/>
    <w:rsid w:val="004C3384"/>
    <w:rsid w:val="004C3C6F"/>
    <w:rsid w:val="004D0D9B"/>
    <w:rsid w:val="004D174F"/>
    <w:rsid w:val="004D2031"/>
    <w:rsid w:val="004D41A7"/>
    <w:rsid w:val="004D4897"/>
    <w:rsid w:val="004D5482"/>
    <w:rsid w:val="004D57E8"/>
    <w:rsid w:val="004D78E3"/>
    <w:rsid w:val="004D791E"/>
    <w:rsid w:val="004E2820"/>
    <w:rsid w:val="004E2F98"/>
    <w:rsid w:val="004E3535"/>
    <w:rsid w:val="004E3C3E"/>
    <w:rsid w:val="004E4A0E"/>
    <w:rsid w:val="004E61A0"/>
    <w:rsid w:val="004E782C"/>
    <w:rsid w:val="004E7BD3"/>
    <w:rsid w:val="004E7CAB"/>
    <w:rsid w:val="004F2DCC"/>
    <w:rsid w:val="005026A0"/>
    <w:rsid w:val="0050282E"/>
    <w:rsid w:val="00506E0E"/>
    <w:rsid w:val="00507E3A"/>
    <w:rsid w:val="005105FA"/>
    <w:rsid w:val="005108E8"/>
    <w:rsid w:val="00512DBB"/>
    <w:rsid w:val="00513BC9"/>
    <w:rsid w:val="005159A5"/>
    <w:rsid w:val="00520302"/>
    <w:rsid w:val="00526CA6"/>
    <w:rsid w:val="00527EA9"/>
    <w:rsid w:val="0053082F"/>
    <w:rsid w:val="00532B16"/>
    <w:rsid w:val="00534025"/>
    <w:rsid w:val="005357F6"/>
    <w:rsid w:val="0053697C"/>
    <w:rsid w:val="00536B12"/>
    <w:rsid w:val="005407D2"/>
    <w:rsid w:val="00541777"/>
    <w:rsid w:val="005446B5"/>
    <w:rsid w:val="00546541"/>
    <w:rsid w:val="00546729"/>
    <w:rsid w:val="00547D49"/>
    <w:rsid w:val="00551CCA"/>
    <w:rsid w:val="00555922"/>
    <w:rsid w:val="00556B43"/>
    <w:rsid w:val="00566018"/>
    <w:rsid w:val="00570109"/>
    <w:rsid w:val="005721AF"/>
    <w:rsid w:val="0057279C"/>
    <w:rsid w:val="0057290C"/>
    <w:rsid w:val="0057323A"/>
    <w:rsid w:val="005739B1"/>
    <w:rsid w:val="00577445"/>
    <w:rsid w:val="00583636"/>
    <w:rsid w:val="00584541"/>
    <w:rsid w:val="0058677E"/>
    <w:rsid w:val="00586DE3"/>
    <w:rsid w:val="005960D2"/>
    <w:rsid w:val="005A04A8"/>
    <w:rsid w:val="005A1063"/>
    <w:rsid w:val="005A4DC0"/>
    <w:rsid w:val="005A65F3"/>
    <w:rsid w:val="005A7EEC"/>
    <w:rsid w:val="005B2CD8"/>
    <w:rsid w:val="005C0462"/>
    <w:rsid w:val="005C2756"/>
    <w:rsid w:val="005C2994"/>
    <w:rsid w:val="005C5361"/>
    <w:rsid w:val="005D0B2C"/>
    <w:rsid w:val="005D196D"/>
    <w:rsid w:val="005D53EB"/>
    <w:rsid w:val="005D674B"/>
    <w:rsid w:val="005E04E8"/>
    <w:rsid w:val="005E3BF2"/>
    <w:rsid w:val="005E481E"/>
    <w:rsid w:val="005E5CF3"/>
    <w:rsid w:val="005E6869"/>
    <w:rsid w:val="005F167D"/>
    <w:rsid w:val="005F7DDA"/>
    <w:rsid w:val="00601F6E"/>
    <w:rsid w:val="006028CB"/>
    <w:rsid w:val="00602C4F"/>
    <w:rsid w:val="00603884"/>
    <w:rsid w:val="00605032"/>
    <w:rsid w:val="006055F1"/>
    <w:rsid w:val="00606BD0"/>
    <w:rsid w:val="006100F9"/>
    <w:rsid w:val="0061269C"/>
    <w:rsid w:val="006138E8"/>
    <w:rsid w:val="00615BDF"/>
    <w:rsid w:val="00616144"/>
    <w:rsid w:val="00622DC5"/>
    <w:rsid w:val="00624398"/>
    <w:rsid w:val="0062441F"/>
    <w:rsid w:val="006257A2"/>
    <w:rsid w:val="00630749"/>
    <w:rsid w:val="006326FF"/>
    <w:rsid w:val="0063387F"/>
    <w:rsid w:val="0063453A"/>
    <w:rsid w:val="00634A89"/>
    <w:rsid w:val="00637CEE"/>
    <w:rsid w:val="006403C1"/>
    <w:rsid w:val="00642698"/>
    <w:rsid w:val="00643FD6"/>
    <w:rsid w:val="006451B2"/>
    <w:rsid w:val="0064576B"/>
    <w:rsid w:val="006477C5"/>
    <w:rsid w:val="0064785B"/>
    <w:rsid w:val="006519C4"/>
    <w:rsid w:val="00654224"/>
    <w:rsid w:val="00654C48"/>
    <w:rsid w:val="00654CB6"/>
    <w:rsid w:val="006553FE"/>
    <w:rsid w:val="00656E18"/>
    <w:rsid w:val="00660CD5"/>
    <w:rsid w:val="00664D9B"/>
    <w:rsid w:val="00666991"/>
    <w:rsid w:val="006727F3"/>
    <w:rsid w:val="0068124C"/>
    <w:rsid w:val="00686362"/>
    <w:rsid w:val="00686BAC"/>
    <w:rsid w:val="006921CA"/>
    <w:rsid w:val="00692FBD"/>
    <w:rsid w:val="00693623"/>
    <w:rsid w:val="00694763"/>
    <w:rsid w:val="00697FD6"/>
    <w:rsid w:val="006A1A0D"/>
    <w:rsid w:val="006A36E1"/>
    <w:rsid w:val="006A4DF5"/>
    <w:rsid w:val="006A68E5"/>
    <w:rsid w:val="006A6CE3"/>
    <w:rsid w:val="006B12CC"/>
    <w:rsid w:val="006B2C9B"/>
    <w:rsid w:val="006B4405"/>
    <w:rsid w:val="006C1749"/>
    <w:rsid w:val="006C2CED"/>
    <w:rsid w:val="006C7697"/>
    <w:rsid w:val="006D0761"/>
    <w:rsid w:val="006D0B59"/>
    <w:rsid w:val="006D14DF"/>
    <w:rsid w:val="006D336C"/>
    <w:rsid w:val="006D66A1"/>
    <w:rsid w:val="006D740A"/>
    <w:rsid w:val="006D7E10"/>
    <w:rsid w:val="006E071A"/>
    <w:rsid w:val="006E162A"/>
    <w:rsid w:val="006E1A26"/>
    <w:rsid w:val="006E2B33"/>
    <w:rsid w:val="006E4C4A"/>
    <w:rsid w:val="006E5233"/>
    <w:rsid w:val="006E5F4A"/>
    <w:rsid w:val="006E6500"/>
    <w:rsid w:val="006F0EAA"/>
    <w:rsid w:val="006F1BCF"/>
    <w:rsid w:val="006F205B"/>
    <w:rsid w:val="006F366D"/>
    <w:rsid w:val="006F444A"/>
    <w:rsid w:val="006F48AD"/>
    <w:rsid w:val="006F71C6"/>
    <w:rsid w:val="006F72CC"/>
    <w:rsid w:val="00702173"/>
    <w:rsid w:val="0070304E"/>
    <w:rsid w:val="00704106"/>
    <w:rsid w:val="00715C1F"/>
    <w:rsid w:val="0072275A"/>
    <w:rsid w:val="00722C31"/>
    <w:rsid w:val="007235A2"/>
    <w:rsid w:val="0072641A"/>
    <w:rsid w:val="00726D32"/>
    <w:rsid w:val="007279A8"/>
    <w:rsid w:val="00727A7A"/>
    <w:rsid w:val="00730F2D"/>
    <w:rsid w:val="007312F0"/>
    <w:rsid w:val="007317B1"/>
    <w:rsid w:val="007322BD"/>
    <w:rsid w:val="00734BF9"/>
    <w:rsid w:val="00735437"/>
    <w:rsid w:val="007354B3"/>
    <w:rsid w:val="00735886"/>
    <w:rsid w:val="00735C64"/>
    <w:rsid w:val="0073727B"/>
    <w:rsid w:val="00740549"/>
    <w:rsid w:val="00740A70"/>
    <w:rsid w:val="00742DC3"/>
    <w:rsid w:val="00744AEB"/>
    <w:rsid w:val="00746BE3"/>
    <w:rsid w:val="00746F4B"/>
    <w:rsid w:val="0074774E"/>
    <w:rsid w:val="007507B1"/>
    <w:rsid w:val="007513E6"/>
    <w:rsid w:val="007524CD"/>
    <w:rsid w:val="00753949"/>
    <w:rsid w:val="0075585E"/>
    <w:rsid w:val="0076166C"/>
    <w:rsid w:val="00761AE2"/>
    <w:rsid w:val="0076450D"/>
    <w:rsid w:val="007648C7"/>
    <w:rsid w:val="00764F41"/>
    <w:rsid w:val="00766C73"/>
    <w:rsid w:val="00766CB6"/>
    <w:rsid w:val="0076786A"/>
    <w:rsid w:val="00771F83"/>
    <w:rsid w:val="00773C39"/>
    <w:rsid w:val="007757E4"/>
    <w:rsid w:val="00775866"/>
    <w:rsid w:val="00780FF2"/>
    <w:rsid w:val="007817F7"/>
    <w:rsid w:val="007828CE"/>
    <w:rsid w:val="0078328C"/>
    <w:rsid w:val="00784C8A"/>
    <w:rsid w:val="0078592D"/>
    <w:rsid w:val="007862C4"/>
    <w:rsid w:val="0078707A"/>
    <w:rsid w:val="0078764B"/>
    <w:rsid w:val="00792A5E"/>
    <w:rsid w:val="007933E6"/>
    <w:rsid w:val="00795637"/>
    <w:rsid w:val="00795C25"/>
    <w:rsid w:val="00796231"/>
    <w:rsid w:val="007A0B9B"/>
    <w:rsid w:val="007A12A9"/>
    <w:rsid w:val="007A4381"/>
    <w:rsid w:val="007A7399"/>
    <w:rsid w:val="007A7ABB"/>
    <w:rsid w:val="007B1A20"/>
    <w:rsid w:val="007B1B89"/>
    <w:rsid w:val="007B1FED"/>
    <w:rsid w:val="007B39DD"/>
    <w:rsid w:val="007B3ABE"/>
    <w:rsid w:val="007B699C"/>
    <w:rsid w:val="007B7A9D"/>
    <w:rsid w:val="007C2670"/>
    <w:rsid w:val="007D0743"/>
    <w:rsid w:val="007D129A"/>
    <w:rsid w:val="007D43EC"/>
    <w:rsid w:val="007D4580"/>
    <w:rsid w:val="007D5B16"/>
    <w:rsid w:val="007E14E8"/>
    <w:rsid w:val="007E1ECA"/>
    <w:rsid w:val="007E3042"/>
    <w:rsid w:val="007E3C8F"/>
    <w:rsid w:val="007E4697"/>
    <w:rsid w:val="007F282F"/>
    <w:rsid w:val="007F46C0"/>
    <w:rsid w:val="007F55CC"/>
    <w:rsid w:val="008013B5"/>
    <w:rsid w:val="00801D5E"/>
    <w:rsid w:val="00802865"/>
    <w:rsid w:val="0080448F"/>
    <w:rsid w:val="00805587"/>
    <w:rsid w:val="00807714"/>
    <w:rsid w:val="0081025C"/>
    <w:rsid w:val="00813F79"/>
    <w:rsid w:val="00814267"/>
    <w:rsid w:val="00814C54"/>
    <w:rsid w:val="00815D0B"/>
    <w:rsid w:val="00817283"/>
    <w:rsid w:val="00817FF2"/>
    <w:rsid w:val="008214CE"/>
    <w:rsid w:val="00827127"/>
    <w:rsid w:val="00833D6A"/>
    <w:rsid w:val="008409C8"/>
    <w:rsid w:val="00840A9F"/>
    <w:rsid w:val="00844B30"/>
    <w:rsid w:val="008466F2"/>
    <w:rsid w:val="008469CB"/>
    <w:rsid w:val="00846D05"/>
    <w:rsid w:val="00847DF1"/>
    <w:rsid w:val="0085142F"/>
    <w:rsid w:val="0085245B"/>
    <w:rsid w:val="00860022"/>
    <w:rsid w:val="008607BD"/>
    <w:rsid w:val="00863156"/>
    <w:rsid w:val="008647C4"/>
    <w:rsid w:val="00864886"/>
    <w:rsid w:val="00865687"/>
    <w:rsid w:val="00871C65"/>
    <w:rsid w:val="00873054"/>
    <w:rsid w:val="0088279E"/>
    <w:rsid w:val="0088305A"/>
    <w:rsid w:val="00883BA7"/>
    <w:rsid w:val="008848AC"/>
    <w:rsid w:val="008854CB"/>
    <w:rsid w:val="0088577D"/>
    <w:rsid w:val="00885CA9"/>
    <w:rsid w:val="00886D5F"/>
    <w:rsid w:val="00890301"/>
    <w:rsid w:val="00891556"/>
    <w:rsid w:val="00895B84"/>
    <w:rsid w:val="00896E6F"/>
    <w:rsid w:val="008A0AB6"/>
    <w:rsid w:val="008A489B"/>
    <w:rsid w:val="008A6E17"/>
    <w:rsid w:val="008B14A5"/>
    <w:rsid w:val="008B4B86"/>
    <w:rsid w:val="008C11A2"/>
    <w:rsid w:val="008C261C"/>
    <w:rsid w:val="008C2BAE"/>
    <w:rsid w:val="008C3949"/>
    <w:rsid w:val="008C3967"/>
    <w:rsid w:val="008C5A31"/>
    <w:rsid w:val="008D4172"/>
    <w:rsid w:val="008D55A5"/>
    <w:rsid w:val="008D5D6F"/>
    <w:rsid w:val="008D701E"/>
    <w:rsid w:val="008E1008"/>
    <w:rsid w:val="008E3121"/>
    <w:rsid w:val="008E4D13"/>
    <w:rsid w:val="008E7C0F"/>
    <w:rsid w:val="008F16CA"/>
    <w:rsid w:val="008F1DF0"/>
    <w:rsid w:val="008F356A"/>
    <w:rsid w:val="008F51D9"/>
    <w:rsid w:val="008F66ED"/>
    <w:rsid w:val="008F7A52"/>
    <w:rsid w:val="00900E01"/>
    <w:rsid w:val="0090211B"/>
    <w:rsid w:val="009027E4"/>
    <w:rsid w:val="00903781"/>
    <w:rsid w:val="009076E2"/>
    <w:rsid w:val="00911184"/>
    <w:rsid w:val="00912A0F"/>
    <w:rsid w:val="0091613D"/>
    <w:rsid w:val="00917E0F"/>
    <w:rsid w:val="009216D6"/>
    <w:rsid w:val="0092404B"/>
    <w:rsid w:val="0092470C"/>
    <w:rsid w:val="0092727F"/>
    <w:rsid w:val="009273A1"/>
    <w:rsid w:val="00927712"/>
    <w:rsid w:val="0092771C"/>
    <w:rsid w:val="00930DC8"/>
    <w:rsid w:val="00930F6A"/>
    <w:rsid w:val="0093243E"/>
    <w:rsid w:val="00935AB9"/>
    <w:rsid w:val="009368DF"/>
    <w:rsid w:val="00942773"/>
    <w:rsid w:val="0094280E"/>
    <w:rsid w:val="009503EA"/>
    <w:rsid w:val="00950CED"/>
    <w:rsid w:val="00950DF2"/>
    <w:rsid w:val="009510DD"/>
    <w:rsid w:val="00952BF3"/>
    <w:rsid w:val="00952EF8"/>
    <w:rsid w:val="009537C6"/>
    <w:rsid w:val="00962FBF"/>
    <w:rsid w:val="00966099"/>
    <w:rsid w:val="00972919"/>
    <w:rsid w:val="00975269"/>
    <w:rsid w:val="0097679F"/>
    <w:rsid w:val="00976C68"/>
    <w:rsid w:val="0097759C"/>
    <w:rsid w:val="0098040B"/>
    <w:rsid w:val="009809C6"/>
    <w:rsid w:val="009825C8"/>
    <w:rsid w:val="00982A40"/>
    <w:rsid w:val="009832D1"/>
    <w:rsid w:val="00983FF1"/>
    <w:rsid w:val="00987E91"/>
    <w:rsid w:val="0099131B"/>
    <w:rsid w:val="00996E64"/>
    <w:rsid w:val="009A1590"/>
    <w:rsid w:val="009A3822"/>
    <w:rsid w:val="009A40EA"/>
    <w:rsid w:val="009A6758"/>
    <w:rsid w:val="009B28EB"/>
    <w:rsid w:val="009C07DC"/>
    <w:rsid w:val="009C0F01"/>
    <w:rsid w:val="009C1AC9"/>
    <w:rsid w:val="009C3632"/>
    <w:rsid w:val="009C4317"/>
    <w:rsid w:val="009C4D88"/>
    <w:rsid w:val="009C5A07"/>
    <w:rsid w:val="009C5A09"/>
    <w:rsid w:val="009C7837"/>
    <w:rsid w:val="009D0C3B"/>
    <w:rsid w:val="009D461A"/>
    <w:rsid w:val="009D57E7"/>
    <w:rsid w:val="009D6CE4"/>
    <w:rsid w:val="009D7451"/>
    <w:rsid w:val="009E0759"/>
    <w:rsid w:val="009E0F5A"/>
    <w:rsid w:val="009E6ADD"/>
    <w:rsid w:val="009E7196"/>
    <w:rsid w:val="009E7C94"/>
    <w:rsid w:val="009F06EF"/>
    <w:rsid w:val="009F1B9F"/>
    <w:rsid w:val="009F52D7"/>
    <w:rsid w:val="009F54E8"/>
    <w:rsid w:val="009F666E"/>
    <w:rsid w:val="00A02A17"/>
    <w:rsid w:val="00A037AC"/>
    <w:rsid w:val="00A03918"/>
    <w:rsid w:val="00A061CA"/>
    <w:rsid w:val="00A0780A"/>
    <w:rsid w:val="00A1201B"/>
    <w:rsid w:val="00A1339D"/>
    <w:rsid w:val="00A138C2"/>
    <w:rsid w:val="00A140F1"/>
    <w:rsid w:val="00A143A9"/>
    <w:rsid w:val="00A14ABC"/>
    <w:rsid w:val="00A16818"/>
    <w:rsid w:val="00A21704"/>
    <w:rsid w:val="00A2434E"/>
    <w:rsid w:val="00A265FD"/>
    <w:rsid w:val="00A26E6B"/>
    <w:rsid w:val="00A314EF"/>
    <w:rsid w:val="00A3307D"/>
    <w:rsid w:val="00A34295"/>
    <w:rsid w:val="00A34B2C"/>
    <w:rsid w:val="00A355D2"/>
    <w:rsid w:val="00A361CF"/>
    <w:rsid w:val="00A44999"/>
    <w:rsid w:val="00A44B45"/>
    <w:rsid w:val="00A44C48"/>
    <w:rsid w:val="00A4521F"/>
    <w:rsid w:val="00A472E4"/>
    <w:rsid w:val="00A5294A"/>
    <w:rsid w:val="00A54991"/>
    <w:rsid w:val="00A57657"/>
    <w:rsid w:val="00A6116F"/>
    <w:rsid w:val="00A61A42"/>
    <w:rsid w:val="00A71B1E"/>
    <w:rsid w:val="00A726F8"/>
    <w:rsid w:val="00A73A77"/>
    <w:rsid w:val="00A80E7C"/>
    <w:rsid w:val="00A85062"/>
    <w:rsid w:val="00A87CED"/>
    <w:rsid w:val="00A92653"/>
    <w:rsid w:val="00A92BF7"/>
    <w:rsid w:val="00A95D2D"/>
    <w:rsid w:val="00A96542"/>
    <w:rsid w:val="00A97C35"/>
    <w:rsid w:val="00AA59F9"/>
    <w:rsid w:val="00AA7AC8"/>
    <w:rsid w:val="00AA7D01"/>
    <w:rsid w:val="00AB589A"/>
    <w:rsid w:val="00AB70DA"/>
    <w:rsid w:val="00AB736F"/>
    <w:rsid w:val="00AC0422"/>
    <w:rsid w:val="00AC1705"/>
    <w:rsid w:val="00AC28A7"/>
    <w:rsid w:val="00AC3AA1"/>
    <w:rsid w:val="00AC5A80"/>
    <w:rsid w:val="00AD3F33"/>
    <w:rsid w:val="00AD650B"/>
    <w:rsid w:val="00AD78E0"/>
    <w:rsid w:val="00AE0C39"/>
    <w:rsid w:val="00AE13AC"/>
    <w:rsid w:val="00AE4E3D"/>
    <w:rsid w:val="00AE639B"/>
    <w:rsid w:val="00AE6DF0"/>
    <w:rsid w:val="00AE7539"/>
    <w:rsid w:val="00AF0B91"/>
    <w:rsid w:val="00AF1DA2"/>
    <w:rsid w:val="00AF23FD"/>
    <w:rsid w:val="00AF6A0E"/>
    <w:rsid w:val="00AF782E"/>
    <w:rsid w:val="00B03E16"/>
    <w:rsid w:val="00B049D0"/>
    <w:rsid w:val="00B10384"/>
    <w:rsid w:val="00B109D8"/>
    <w:rsid w:val="00B12455"/>
    <w:rsid w:val="00B1283B"/>
    <w:rsid w:val="00B160EE"/>
    <w:rsid w:val="00B17336"/>
    <w:rsid w:val="00B1733C"/>
    <w:rsid w:val="00B22116"/>
    <w:rsid w:val="00B233EF"/>
    <w:rsid w:val="00B277CF"/>
    <w:rsid w:val="00B31A62"/>
    <w:rsid w:val="00B31DD8"/>
    <w:rsid w:val="00B35757"/>
    <w:rsid w:val="00B35E86"/>
    <w:rsid w:val="00B37E84"/>
    <w:rsid w:val="00B401E1"/>
    <w:rsid w:val="00B425C4"/>
    <w:rsid w:val="00B43734"/>
    <w:rsid w:val="00B445D5"/>
    <w:rsid w:val="00B46788"/>
    <w:rsid w:val="00B52491"/>
    <w:rsid w:val="00B571AF"/>
    <w:rsid w:val="00B623C6"/>
    <w:rsid w:val="00B65F05"/>
    <w:rsid w:val="00B71319"/>
    <w:rsid w:val="00B716E6"/>
    <w:rsid w:val="00B71C25"/>
    <w:rsid w:val="00B746EE"/>
    <w:rsid w:val="00B75489"/>
    <w:rsid w:val="00B779FF"/>
    <w:rsid w:val="00B77A7A"/>
    <w:rsid w:val="00B80185"/>
    <w:rsid w:val="00B81C4D"/>
    <w:rsid w:val="00B82546"/>
    <w:rsid w:val="00B82593"/>
    <w:rsid w:val="00B827EE"/>
    <w:rsid w:val="00B83241"/>
    <w:rsid w:val="00B8477C"/>
    <w:rsid w:val="00B90AA2"/>
    <w:rsid w:val="00B90EB5"/>
    <w:rsid w:val="00B937FB"/>
    <w:rsid w:val="00B942AE"/>
    <w:rsid w:val="00B9685B"/>
    <w:rsid w:val="00B97533"/>
    <w:rsid w:val="00BA1F80"/>
    <w:rsid w:val="00BA456F"/>
    <w:rsid w:val="00BB0AF0"/>
    <w:rsid w:val="00BB1B6C"/>
    <w:rsid w:val="00BB1DAD"/>
    <w:rsid w:val="00BB568E"/>
    <w:rsid w:val="00BB6FE2"/>
    <w:rsid w:val="00BC1140"/>
    <w:rsid w:val="00BC18E5"/>
    <w:rsid w:val="00BC2122"/>
    <w:rsid w:val="00BC3853"/>
    <w:rsid w:val="00BC422B"/>
    <w:rsid w:val="00BC4C29"/>
    <w:rsid w:val="00BC575A"/>
    <w:rsid w:val="00BC58B0"/>
    <w:rsid w:val="00BD0088"/>
    <w:rsid w:val="00BD1D98"/>
    <w:rsid w:val="00BD746A"/>
    <w:rsid w:val="00BD7F2B"/>
    <w:rsid w:val="00BE6144"/>
    <w:rsid w:val="00BE6A66"/>
    <w:rsid w:val="00BF0F06"/>
    <w:rsid w:val="00BF13F5"/>
    <w:rsid w:val="00BF6556"/>
    <w:rsid w:val="00BF6976"/>
    <w:rsid w:val="00C00083"/>
    <w:rsid w:val="00C00463"/>
    <w:rsid w:val="00C005E0"/>
    <w:rsid w:val="00C00F1D"/>
    <w:rsid w:val="00C03712"/>
    <w:rsid w:val="00C06010"/>
    <w:rsid w:val="00C069CF"/>
    <w:rsid w:val="00C1006D"/>
    <w:rsid w:val="00C12A6E"/>
    <w:rsid w:val="00C20802"/>
    <w:rsid w:val="00C218CE"/>
    <w:rsid w:val="00C22F7C"/>
    <w:rsid w:val="00C32992"/>
    <w:rsid w:val="00C36A82"/>
    <w:rsid w:val="00C378EE"/>
    <w:rsid w:val="00C40497"/>
    <w:rsid w:val="00C4107C"/>
    <w:rsid w:val="00C416B8"/>
    <w:rsid w:val="00C454C9"/>
    <w:rsid w:val="00C46D7C"/>
    <w:rsid w:val="00C4739A"/>
    <w:rsid w:val="00C51632"/>
    <w:rsid w:val="00C538C7"/>
    <w:rsid w:val="00C603F7"/>
    <w:rsid w:val="00C6198F"/>
    <w:rsid w:val="00C6784E"/>
    <w:rsid w:val="00C73722"/>
    <w:rsid w:val="00C74025"/>
    <w:rsid w:val="00C75CE3"/>
    <w:rsid w:val="00C779FF"/>
    <w:rsid w:val="00C77B80"/>
    <w:rsid w:val="00C822AC"/>
    <w:rsid w:val="00C83849"/>
    <w:rsid w:val="00C8454D"/>
    <w:rsid w:val="00C8550B"/>
    <w:rsid w:val="00C85CCA"/>
    <w:rsid w:val="00C90833"/>
    <w:rsid w:val="00C921D7"/>
    <w:rsid w:val="00C94A98"/>
    <w:rsid w:val="00CA05F8"/>
    <w:rsid w:val="00CA0841"/>
    <w:rsid w:val="00CA0CED"/>
    <w:rsid w:val="00CA28CD"/>
    <w:rsid w:val="00CA2C49"/>
    <w:rsid w:val="00CA3442"/>
    <w:rsid w:val="00CA36FB"/>
    <w:rsid w:val="00CA5410"/>
    <w:rsid w:val="00CA6DC7"/>
    <w:rsid w:val="00CB06DB"/>
    <w:rsid w:val="00CB1C12"/>
    <w:rsid w:val="00CB3BB5"/>
    <w:rsid w:val="00CB3BB6"/>
    <w:rsid w:val="00CB76AA"/>
    <w:rsid w:val="00CC16FE"/>
    <w:rsid w:val="00CC1EE9"/>
    <w:rsid w:val="00CC20B8"/>
    <w:rsid w:val="00CC2613"/>
    <w:rsid w:val="00CC5C81"/>
    <w:rsid w:val="00CC5CCD"/>
    <w:rsid w:val="00CC5E2B"/>
    <w:rsid w:val="00CC5EF4"/>
    <w:rsid w:val="00CD114D"/>
    <w:rsid w:val="00CD25D7"/>
    <w:rsid w:val="00CD34DC"/>
    <w:rsid w:val="00CD4FF9"/>
    <w:rsid w:val="00CD64EE"/>
    <w:rsid w:val="00CD72B6"/>
    <w:rsid w:val="00CE04F1"/>
    <w:rsid w:val="00CE1D1C"/>
    <w:rsid w:val="00CE2DDD"/>
    <w:rsid w:val="00CE5831"/>
    <w:rsid w:val="00CE600D"/>
    <w:rsid w:val="00CF07A8"/>
    <w:rsid w:val="00CF54C8"/>
    <w:rsid w:val="00CF6A33"/>
    <w:rsid w:val="00CF6EF5"/>
    <w:rsid w:val="00CF7EAC"/>
    <w:rsid w:val="00D0175A"/>
    <w:rsid w:val="00D026FA"/>
    <w:rsid w:val="00D10052"/>
    <w:rsid w:val="00D11EC6"/>
    <w:rsid w:val="00D13BBB"/>
    <w:rsid w:val="00D143EF"/>
    <w:rsid w:val="00D14739"/>
    <w:rsid w:val="00D16476"/>
    <w:rsid w:val="00D224AA"/>
    <w:rsid w:val="00D22662"/>
    <w:rsid w:val="00D2335F"/>
    <w:rsid w:val="00D26283"/>
    <w:rsid w:val="00D26A9F"/>
    <w:rsid w:val="00D3574B"/>
    <w:rsid w:val="00D35F39"/>
    <w:rsid w:val="00D4069E"/>
    <w:rsid w:val="00D40C8E"/>
    <w:rsid w:val="00D46355"/>
    <w:rsid w:val="00D5122A"/>
    <w:rsid w:val="00D55C16"/>
    <w:rsid w:val="00D57510"/>
    <w:rsid w:val="00D57607"/>
    <w:rsid w:val="00D57F11"/>
    <w:rsid w:val="00D62501"/>
    <w:rsid w:val="00D64ED9"/>
    <w:rsid w:val="00D67620"/>
    <w:rsid w:val="00D67EFD"/>
    <w:rsid w:val="00D7061A"/>
    <w:rsid w:val="00D74340"/>
    <w:rsid w:val="00D755B8"/>
    <w:rsid w:val="00D75775"/>
    <w:rsid w:val="00D76462"/>
    <w:rsid w:val="00D768C6"/>
    <w:rsid w:val="00D77C93"/>
    <w:rsid w:val="00D80B04"/>
    <w:rsid w:val="00D8231F"/>
    <w:rsid w:val="00D82E68"/>
    <w:rsid w:val="00D8357F"/>
    <w:rsid w:val="00D838E2"/>
    <w:rsid w:val="00D87D99"/>
    <w:rsid w:val="00D91F4D"/>
    <w:rsid w:val="00D927DA"/>
    <w:rsid w:val="00D942DC"/>
    <w:rsid w:val="00DA1BB0"/>
    <w:rsid w:val="00DA356F"/>
    <w:rsid w:val="00DA3E61"/>
    <w:rsid w:val="00DB035B"/>
    <w:rsid w:val="00DB0DFB"/>
    <w:rsid w:val="00DB0E50"/>
    <w:rsid w:val="00DB1CCA"/>
    <w:rsid w:val="00DB6BFB"/>
    <w:rsid w:val="00DC09B9"/>
    <w:rsid w:val="00DC1BAE"/>
    <w:rsid w:val="00DC3F94"/>
    <w:rsid w:val="00DC62C9"/>
    <w:rsid w:val="00DD1181"/>
    <w:rsid w:val="00DD1906"/>
    <w:rsid w:val="00DD3E11"/>
    <w:rsid w:val="00DD445E"/>
    <w:rsid w:val="00DD4B20"/>
    <w:rsid w:val="00DD5CDD"/>
    <w:rsid w:val="00DD6138"/>
    <w:rsid w:val="00DE0824"/>
    <w:rsid w:val="00DE1C30"/>
    <w:rsid w:val="00DE2703"/>
    <w:rsid w:val="00DE413A"/>
    <w:rsid w:val="00DE4CFC"/>
    <w:rsid w:val="00DE4FD0"/>
    <w:rsid w:val="00DF0952"/>
    <w:rsid w:val="00DF78C8"/>
    <w:rsid w:val="00DF7CBC"/>
    <w:rsid w:val="00DF7CBF"/>
    <w:rsid w:val="00E0071B"/>
    <w:rsid w:val="00E03FD9"/>
    <w:rsid w:val="00E04300"/>
    <w:rsid w:val="00E05953"/>
    <w:rsid w:val="00E068CF"/>
    <w:rsid w:val="00E07C73"/>
    <w:rsid w:val="00E07CDC"/>
    <w:rsid w:val="00E13A95"/>
    <w:rsid w:val="00E21FC1"/>
    <w:rsid w:val="00E26219"/>
    <w:rsid w:val="00E2667B"/>
    <w:rsid w:val="00E26D01"/>
    <w:rsid w:val="00E2750D"/>
    <w:rsid w:val="00E30245"/>
    <w:rsid w:val="00E31206"/>
    <w:rsid w:val="00E31896"/>
    <w:rsid w:val="00E31AA1"/>
    <w:rsid w:val="00E32907"/>
    <w:rsid w:val="00E34B65"/>
    <w:rsid w:val="00E350BE"/>
    <w:rsid w:val="00E3761B"/>
    <w:rsid w:val="00E37BB1"/>
    <w:rsid w:val="00E413E6"/>
    <w:rsid w:val="00E41FFF"/>
    <w:rsid w:val="00E449A3"/>
    <w:rsid w:val="00E461B0"/>
    <w:rsid w:val="00E469B1"/>
    <w:rsid w:val="00E46F46"/>
    <w:rsid w:val="00E47DC4"/>
    <w:rsid w:val="00E47EA4"/>
    <w:rsid w:val="00E53E6E"/>
    <w:rsid w:val="00E54031"/>
    <w:rsid w:val="00E637CB"/>
    <w:rsid w:val="00E66AFF"/>
    <w:rsid w:val="00E66FD0"/>
    <w:rsid w:val="00E76397"/>
    <w:rsid w:val="00E77065"/>
    <w:rsid w:val="00E82AA5"/>
    <w:rsid w:val="00E90BDD"/>
    <w:rsid w:val="00E926A8"/>
    <w:rsid w:val="00E92F46"/>
    <w:rsid w:val="00E93A36"/>
    <w:rsid w:val="00E94308"/>
    <w:rsid w:val="00E94493"/>
    <w:rsid w:val="00E96C57"/>
    <w:rsid w:val="00E97052"/>
    <w:rsid w:val="00EA019F"/>
    <w:rsid w:val="00EA2DBB"/>
    <w:rsid w:val="00EA59C2"/>
    <w:rsid w:val="00EA68B4"/>
    <w:rsid w:val="00EA74C3"/>
    <w:rsid w:val="00EB032D"/>
    <w:rsid w:val="00EB03BA"/>
    <w:rsid w:val="00EB0AAC"/>
    <w:rsid w:val="00EB2B52"/>
    <w:rsid w:val="00EB60E7"/>
    <w:rsid w:val="00EC133E"/>
    <w:rsid w:val="00EC373D"/>
    <w:rsid w:val="00EC4B17"/>
    <w:rsid w:val="00EC6ED5"/>
    <w:rsid w:val="00ED103A"/>
    <w:rsid w:val="00ED14B3"/>
    <w:rsid w:val="00ED1ECF"/>
    <w:rsid w:val="00ED3A8A"/>
    <w:rsid w:val="00ED4CEB"/>
    <w:rsid w:val="00ED4D8B"/>
    <w:rsid w:val="00ED6F9C"/>
    <w:rsid w:val="00EE0964"/>
    <w:rsid w:val="00EE0DBD"/>
    <w:rsid w:val="00EE424F"/>
    <w:rsid w:val="00EE456B"/>
    <w:rsid w:val="00EE54EA"/>
    <w:rsid w:val="00EE57E7"/>
    <w:rsid w:val="00EE585A"/>
    <w:rsid w:val="00EE639A"/>
    <w:rsid w:val="00EE7530"/>
    <w:rsid w:val="00EE7E00"/>
    <w:rsid w:val="00EE7F14"/>
    <w:rsid w:val="00EF133D"/>
    <w:rsid w:val="00EF1FE0"/>
    <w:rsid w:val="00EF50F3"/>
    <w:rsid w:val="00EF5709"/>
    <w:rsid w:val="00EF5D52"/>
    <w:rsid w:val="00EF6BB0"/>
    <w:rsid w:val="00F035FA"/>
    <w:rsid w:val="00F05734"/>
    <w:rsid w:val="00F07310"/>
    <w:rsid w:val="00F077E4"/>
    <w:rsid w:val="00F116E9"/>
    <w:rsid w:val="00F11E0F"/>
    <w:rsid w:val="00F1275B"/>
    <w:rsid w:val="00F12BDC"/>
    <w:rsid w:val="00F15014"/>
    <w:rsid w:val="00F16F8D"/>
    <w:rsid w:val="00F20FCB"/>
    <w:rsid w:val="00F214AE"/>
    <w:rsid w:val="00F21F20"/>
    <w:rsid w:val="00F22C08"/>
    <w:rsid w:val="00F3121A"/>
    <w:rsid w:val="00F35191"/>
    <w:rsid w:val="00F369ED"/>
    <w:rsid w:val="00F375D4"/>
    <w:rsid w:val="00F37FF5"/>
    <w:rsid w:val="00F41205"/>
    <w:rsid w:val="00F42E13"/>
    <w:rsid w:val="00F43F4C"/>
    <w:rsid w:val="00F43F72"/>
    <w:rsid w:val="00F44731"/>
    <w:rsid w:val="00F4631D"/>
    <w:rsid w:val="00F46E37"/>
    <w:rsid w:val="00F51B76"/>
    <w:rsid w:val="00F5353C"/>
    <w:rsid w:val="00F578CE"/>
    <w:rsid w:val="00F608CB"/>
    <w:rsid w:val="00F7115F"/>
    <w:rsid w:val="00F71E59"/>
    <w:rsid w:val="00F729F6"/>
    <w:rsid w:val="00F72AB6"/>
    <w:rsid w:val="00F73B5B"/>
    <w:rsid w:val="00F75FA3"/>
    <w:rsid w:val="00F777B5"/>
    <w:rsid w:val="00F800AB"/>
    <w:rsid w:val="00F8028A"/>
    <w:rsid w:val="00F855FB"/>
    <w:rsid w:val="00F86143"/>
    <w:rsid w:val="00F91071"/>
    <w:rsid w:val="00F94C38"/>
    <w:rsid w:val="00F95FE8"/>
    <w:rsid w:val="00FA1DFE"/>
    <w:rsid w:val="00FA29B7"/>
    <w:rsid w:val="00FA2DB3"/>
    <w:rsid w:val="00FA456D"/>
    <w:rsid w:val="00FA60D7"/>
    <w:rsid w:val="00FA6204"/>
    <w:rsid w:val="00FA6CEA"/>
    <w:rsid w:val="00FB13B2"/>
    <w:rsid w:val="00FB389A"/>
    <w:rsid w:val="00FB3948"/>
    <w:rsid w:val="00FB6A23"/>
    <w:rsid w:val="00FB79D2"/>
    <w:rsid w:val="00FC2A52"/>
    <w:rsid w:val="00FC4F33"/>
    <w:rsid w:val="00FC646A"/>
    <w:rsid w:val="00FC6B81"/>
    <w:rsid w:val="00FD0EFC"/>
    <w:rsid w:val="00FD3DD0"/>
    <w:rsid w:val="00FD51FF"/>
    <w:rsid w:val="00FD5266"/>
    <w:rsid w:val="00FD735E"/>
    <w:rsid w:val="00FD7CDB"/>
    <w:rsid w:val="00FE07AF"/>
    <w:rsid w:val="00FE1ED9"/>
    <w:rsid w:val="00FE2ABE"/>
    <w:rsid w:val="00FE4395"/>
    <w:rsid w:val="00FE7220"/>
    <w:rsid w:val="00FF2D63"/>
    <w:rsid w:val="00FF4177"/>
    <w:rsid w:val="00FF4509"/>
    <w:rsid w:val="00FF48CF"/>
    <w:rsid w:val="00FF7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98094"/>
  <w15:chartTrackingRefBased/>
  <w15:docId w15:val="{4EFF6B26-3383-3148-A63C-B124728AF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4774E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0D11C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30F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30F6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30F6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30F6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30F6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30F6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30F6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30F6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87CE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87CED"/>
  </w:style>
  <w:style w:type="paragraph" w:styleId="Fuzeile">
    <w:name w:val="footer"/>
    <w:basedOn w:val="Standard"/>
    <w:link w:val="FuzeileZchn"/>
    <w:uiPriority w:val="99"/>
    <w:unhideWhenUsed/>
    <w:rsid w:val="00A87CE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87CED"/>
  </w:style>
  <w:style w:type="character" w:styleId="Seitenzahl">
    <w:name w:val="page number"/>
    <w:basedOn w:val="Absatz-Standardschriftart"/>
    <w:uiPriority w:val="99"/>
    <w:semiHidden/>
    <w:unhideWhenUsed/>
    <w:rsid w:val="00A87CED"/>
  </w:style>
  <w:style w:type="character" w:styleId="Hyperlink">
    <w:name w:val="Hyperlink"/>
    <w:basedOn w:val="Absatz-Standardschriftart"/>
    <w:uiPriority w:val="99"/>
    <w:unhideWhenUsed/>
    <w:rsid w:val="00570109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70109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B8324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795C2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95C2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95C2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95C2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95C25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692FBD"/>
    <w:pPr>
      <w:spacing w:before="100" w:beforeAutospacing="1" w:after="100" w:afterAutospacing="1"/>
    </w:pPr>
  </w:style>
  <w:style w:type="table" w:styleId="Tabellenraster">
    <w:name w:val="Table Grid"/>
    <w:basedOn w:val="NormaleTabelle"/>
    <w:uiPriority w:val="39"/>
    <w:rsid w:val="003974A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D11CE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Fett">
    <w:name w:val="Strong"/>
    <w:basedOn w:val="Absatz-Standardschriftart"/>
    <w:uiPriority w:val="22"/>
    <w:qFormat/>
    <w:rsid w:val="0074774E"/>
    <w:rPr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862C4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862C4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7862C4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2DD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E2DDD"/>
    <w:rPr>
      <w:rFonts w:ascii="Segoe UI" w:eastAsia="Times New Roman" w:hAnsi="Segoe UI" w:cs="Segoe UI"/>
      <w:sz w:val="18"/>
      <w:szCs w:val="18"/>
      <w:lang w:eastAsia="de-DE"/>
    </w:rPr>
  </w:style>
  <w:style w:type="paragraph" w:customStyle="1" w:styleId="Literaturverzeichnis1">
    <w:name w:val="Literaturverzeichnis1"/>
    <w:basedOn w:val="Standard"/>
    <w:link w:val="BibliographyZchn"/>
    <w:rsid w:val="005F7DDA"/>
    <w:pPr>
      <w:tabs>
        <w:tab w:val="left" w:pos="380"/>
      </w:tabs>
      <w:spacing w:line="480" w:lineRule="auto"/>
      <w:ind w:left="384" w:hanging="384"/>
      <w:jc w:val="both"/>
    </w:pPr>
    <w:rPr>
      <w:rFonts w:ascii="Arial" w:hAnsi="Arial" w:cs="Arial"/>
      <w:sz w:val="22"/>
      <w:szCs w:val="22"/>
      <w:lang w:val="en-US"/>
    </w:rPr>
  </w:style>
  <w:style w:type="character" w:customStyle="1" w:styleId="BibliographyZchn">
    <w:name w:val="Bibliography Zchn"/>
    <w:basedOn w:val="Absatz-Standardschriftart"/>
    <w:link w:val="Literaturverzeichnis1"/>
    <w:rsid w:val="005F7DDA"/>
    <w:rPr>
      <w:rFonts w:ascii="Arial" w:eastAsia="Times New Roman" w:hAnsi="Arial" w:cs="Arial"/>
      <w:sz w:val="22"/>
      <w:szCs w:val="22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30F6A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30F6A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30F6A"/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30F6A"/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30F6A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30F6A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30F6A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30F6A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itel">
    <w:name w:val="Title"/>
    <w:basedOn w:val="Standard"/>
    <w:next w:val="Standard"/>
    <w:link w:val="TitelZchn"/>
    <w:uiPriority w:val="10"/>
    <w:qFormat/>
    <w:rsid w:val="00930F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30F6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30F6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30F6A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Zitat">
    <w:name w:val="Quote"/>
    <w:basedOn w:val="Standard"/>
    <w:next w:val="Standard"/>
    <w:link w:val="ZitatZchn"/>
    <w:uiPriority w:val="29"/>
    <w:qFormat/>
    <w:rsid w:val="00930F6A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30F6A"/>
    <w:rPr>
      <w:rFonts w:eastAsiaTheme="minorEastAsia"/>
      <w:i/>
      <w:iCs/>
      <w:color w:val="404040" w:themeColor="text1" w:themeTint="BF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30F6A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30F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30F6A"/>
    <w:rPr>
      <w:rFonts w:eastAsiaTheme="minorEastAsia"/>
      <w:i/>
      <w:iCs/>
      <w:color w:val="2F5496" w:themeColor="accent1" w:themeShade="BF"/>
      <w:kern w:val="2"/>
      <w14:ligatures w14:val="standardContextual"/>
    </w:rPr>
  </w:style>
  <w:style w:type="character" w:styleId="IntensiverVerweis">
    <w:name w:val="Intense Reference"/>
    <w:basedOn w:val="Absatz-Standardschriftart"/>
    <w:uiPriority w:val="32"/>
    <w:qFormat/>
    <w:rsid w:val="00930F6A"/>
    <w:rPr>
      <w:b/>
      <w:bCs/>
      <w:smallCaps/>
      <w:color w:val="2F5496" w:themeColor="accent1" w:themeShade="BF"/>
      <w:spacing w:val="5"/>
    </w:rPr>
  </w:style>
  <w:style w:type="paragraph" w:styleId="berarbeitung">
    <w:name w:val="Revision"/>
    <w:hidden/>
    <w:uiPriority w:val="99"/>
    <w:semiHidden/>
    <w:rsid w:val="00962FBF"/>
    <w:rPr>
      <w:rFonts w:ascii="Times New Roman" w:eastAsia="Times New Roman" w:hAnsi="Times New Roman" w:cs="Times New Roman"/>
      <w:lang w:eastAsia="de-DE"/>
    </w:rPr>
  </w:style>
  <w:style w:type="character" w:customStyle="1" w:styleId="Ninguno">
    <w:name w:val="Ninguno"/>
    <w:rsid w:val="00C51632"/>
  </w:style>
  <w:style w:type="paragraph" w:customStyle="1" w:styleId="Cuerpo">
    <w:name w:val="Cuerpo"/>
    <w:rsid w:val="00C5163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Literaturverzeichnis2">
    <w:name w:val="Literaturverzeichnis2"/>
    <w:basedOn w:val="Standard"/>
    <w:link w:val="BibliographyZchn1"/>
    <w:rsid w:val="00D77C93"/>
    <w:pPr>
      <w:widowControl w:val="0"/>
      <w:tabs>
        <w:tab w:val="left" w:pos="380"/>
      </w:tabs>
      <w:autoSpaceDE w:val="0"/>
      <w:autoSpaceDN w:val="0"/>
      <w:adjustRightInd w:val="0"/>
      <w:spacing w:after="240"/>
      <w:ind w:left="384" w:hanging="384"/>
    </w:pPr>
    <w:rPr>
      <w:sz w:val="20"/>
      <w:szCs w:val="20"/>
      <w:lang w:val="en-US"/>
    </w:rPr>
  </w:style>
  <w:style w:type="character" w:customStyle="1" w:styleId="BibliographyZchn1">
    <w:name w:val="Bibliography Zchn1"/>
    <w:basedOn w:val="Absatz-Standardschriftart"/>
    <w:link w:val="Literaturverzeichnis2"/>
    <w:rsid w:val="00D77C93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167D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14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9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8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8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98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64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2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1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8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0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3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2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CD354A-E7FE-4483-A58D-FDE4355CB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41</Words>
  <Characters>7190</Characters>
  <Application>Microsoft Office Word</Application>
  <DocSecurity>0</DocSecurity>
  <Lines>59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 Ludwig</dc:creator>
  <cp:keywords/>
  <dc:description/>
  <cp:lastModifiedBy>Sarah Stenger</cp:lastModifiedBy>
  <cp:revision>7</cp:revision>
  <cp:lastPrinted>2025-03-11T11:33:00Z</cp:lastPrinted>
  <dcterms:created xsi:type="dcterms:W3CDTF">2025-03-11T11:33:00Z</dcterms:created>
  <dcterms:modified xsi:type="dcterms:W3CDTF">2025-04-02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fDJx9aCt"/&gt;&lt;style id="http://www.zotero.org/styles/vancouver" locale="de-DE" hasBibliography="1" bibliographyStyleHasBeenSet="1"/&gt;&lt;prefs&gt;&lt;pref name="fieldType" value="Field"/&gt;&lt;pref name="dontAskD</vt:lpwstr>
  </property>
  <property fmtid="{D5CDD505-2E9C-101B-9397-08002B2CF9AE}" pid="3" name="ZOTERO_PREF_2">
    <vt:lpwstr>elayCitationUpdates" value="true"/&gt;&lt;/prefs&gt;&lt;/data&gt;</vt:lpwstr>
  </property>
</Properties>
</file>